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654D4" w14:textId="6F7117C3" w:rsidR="008A7FB9" w:rsidRPr="0078144E" w:rsidRDefault="008A7FB9" w:rsidP="008A7FB9">
      <w:pPr>
        <w:pStyle w:val="Heading1"/>
        <w:rPr>
          <w:rFonts w:cstheme="majorHAnsi"/>
          <w:szCs w:val="20"/>
        </w:rPr>
      </w:pPr>
      <w:r w:rsidRPr="0078144E">
        <w:rPr>
          <w:rFonts w:cstheme="majorHAnsi"/>
          <w:szCs w:val="20"/>
        </w:rPr>
        <w:t>Supplement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0"/>
        <w:gridCol w:w="4120"/>
      </w:tblGrid>
      <w:tr w:rsidR="0078144E" w:rsidRPr="0078144E" w14:paraId="56467751" w14:textId="77777777" w:rsidTr="007E0B99">
        <w:tc>
          <w:tcPr>
            <w:tcW w:w="4170" w:type="dxa"/>
            <w:vAlign w:val="center"/>
          </w:tcPr>
          <w:p w14:paraId="77F1482A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b/>
                <w:bCs/>
                <w:color w:val="000000" w:themeColor="text1"/>
                <w:szCs w:val="20"/>
              </w:rPr>
              <w:t>Weak Opioids (Any Dose)</w:t>
            </w:r>
          </w:p>
        </w:tc>
        <w:tc>
          <w:tcPr>
            <w:tcW w:w="4120" w:type="dxa"/>
            <w:vAlign w:val="center"/>
          </w:tcPr>
          <w:p w14:paraId="7E6A7CE6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b/>
                <w:bCs/>
                <w:color w:val="000000" w:themeColor="text1"/>
                <w:szCs w:val="20"/>
              </w:rPr>
              <w:t>Strong Opioids (Any Dose)</w:t>
            </w:r>
          </w:p>
        </w:tc>
      </w:tr>
      <w:tr w:rsidR="0078144E" w:rsidRPr="0078144E" w14:paraId="182DC6A0" w14:textId="77777777" w:rsidTr="007E0B99">
        <w:tc>
          <w:tcPr>
            <w:tcW w:w="4170" w:type="dxa"/>
            <w:vAlign w:val="center"/>
          </w:tcPr>
          <w:p w14:paraId="685C50B0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Codeine (Oral)</w:t>
            </w:r>
          </w:p>
        </w:tc>
        <w:tc>
          <w:tcPr>
            <w:tcW w:w="4120" w:type="dxa"/>
            <w:vAlign w:val="center"/>
          </w:tcPr>
          <w:p w14:paraId="38907037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Morphine (Immediate Release, Oral)</w:t>
            </w:r>
          </w:p>
        </w:tc>
      </w:tr>
      <w:tr w:rsidR="0078144E" w:rsidRPr="0078144E" w14:paraId="687F2F75" w14:textId="77777777" w:rsidTr="007E0B99">
        <w:tc>
          <w:tcPr>
            <w:tcW w:w="4170" w:type="dxa"/>
            <w:vAlign w:val="center"/>
          </w:tcPr>
          <w:p w14:paraId="2F299708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Dihydrocodeine (Oral)</w:t>
            </w:r>
          </w:p>
        </w:tc>
        <w:tc>
          <w:tcPr>
            <w:tcW w:w="4120" w:type="dxa"/>
            <w:vAlign w:val="center"/>
          </w:tcPr>
          <w:p w14:paraId="6993DC81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Morphine (Modified Release, Oral)</w:t>
            </w:r>
          </w:p>
        </w:tc>
      </w:tr>
      <w:tr w:rsidR="0078144E" w:rsidRPr="0078144E" w14:paraId="3174296F" w14:textId="77777777" w:rsidTr="007E0B99">
        <w:tc>
          <w:tcPr>
            <w:tcW w:w="4170" w:type="dxa"/>
            <w:vAlign w:val="center"/>
          </w:tcPr>
          <w:p w14:paraId="724C793D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Co-Codamol (Oral)</w:t>
            </w:r>
          </w:p>
        </w:tc>
        <w:tc>
          <w:tcPr>
            <w:tcW w:w="4120" w:type="dxa"/>
            <w:vAlign w:val="center"/>
          </w:tcPr>
          <w:p w14:paraId="7AD3FBEA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Oxycodone (Immediate Release, Oral)</w:t>
            </w:r>
          </w:p>
        </w:tc>
      </w:tr>
      <w:tr w:rsidR="0078144E" w:rsidRPr="0078144E" w14:paraId="17C5D8E8" w14:textId="77777777" w:rsidTr="007E0B99">
        <w:tc>
          <w:tcPr>
            <w:tcW w:w="4170" w:type="dxa"/>
            <w:vAlign w:val="center"/>
          </w:tcPr>
          <w:p w14:paraId="506650AE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Co-Dydramol (Oral)</w:t>
            </w:r>
          </w:p>
        </w:tc>
        <w:tc>
          <w:tcPr>
            <w:tcW w:w="4120" w:type="dxa"/>
            <w:vAlign w:val="center"/>
          </w:tcPr>
          <w:p w14:paraId="0031F663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Oxycodone (Modified Release, Oral)</w:t>
            </w:r>
          </w:p>
        </w:tc>
      </w:tr>
      <w:tr w:rsidR="0078144E" w:rsidRPr="0078144E" w14:paraId="7A5070B0" w14:textId="77777777" w:rsidTr="007E0B99">
        <w:tc>
          <w:tcPr>
            <w:tcW w:w="4170" w:type="dxa"/>
            <w:vAlign w:val="center"/>
          </w:tcPr>
          <w:p w14:paraId="1C1F04D1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Tramadol (Oral)</w:t>
            </w:r>
          </w:p>
        </w:tc>
        <w:tc>
          <w:tcPr>
            <w:tcW w:w="4120" w:type="dxa"/>
            <w:vAlign w:val="center"/>
          </w:tcPr>
          <w:p w14:paraId="6D08812C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Fentanyl (Transdermal)</w:t>
            </w:r>
          </w:p>
        </w:tc>
      </w:tr>
      <w:tr w:rsidR="0078144E" w:rsidRPr="0078144E" w14:paraId="14438336" w14:textId="77777777" w:rsidTr="007E0B99">
        <w:tc>
          <w:tcPr>
            <w:tcW w:w="4170" w:type="dxa"/>
            <w:vAlign w:val="center"/>
          </w:tcPr>
          <w:p w14:paraId="7B000BF1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</w:p>
        </w:tc>
        <w:tc>
          <w:tcPr>
            <w:tcW w:w="4120" w:type="dxa"/>
            <w:vAlign w:val="center"/>
          </w:tcPr>
          <w:p w14:paraId="4BD70E11" w14:textId="77777777" w:rsidR="008A7FB9" w:rsidRPr="0078144E" w:rsidRDefault="008A7FB9" w:rsidP="007E0B99">
            <w:pPr>
              <w:pStyle w:val="ListParagraph"/>
              <w:tabs>
                <w:tab w:val="left" w:pos="640"/>
              </w:tabs>
              <w:autoSpaceDE w:val="0"/>
              <w:autoSpaceDN w:val="0"/>
              <w:adjustRightInd w:val="0"/>
              <w:spacing w:after="240" w:line="240" w:lineRule="auto"/>
              <w:ind w:left="0"/>
              <w:jc w:val="left"/>
              <w:rPr>
                <w:rFonts w:asciiTheme="majorHAnsi" w:hAnsiTheme="majorHAnsi" w:cstheme="majorHAnsi"/>
                <w:color w:val="000000" w:themeColor="text1"/>
                <w:szCs w:val="20"/>
              </w:rPr>
            </w:pPr>
            <w:r w:rsidRPr="0078144E">
              <w:rPr>
                <w:rFonts w:asciiTheme="majorHAnsi" w:hAnsiTheme="majorHAnsi" w:cstheme="majorHAnsi"/>
                <w:color w:val="000000" w:themeColor="text1"/>
                <w:szCs w:val="20"/>
              </w:rPr>
              <w:t>Buprenorphine (Transdermal)</w:t>
            </w:r>
          </w:p>
        </w:tc>
      </w:tr>
      <w:tr w:rsidR="0078144E" w:rsidRPr="0078144E" w14:paraId="06C39586" w14:textId="77777777" w:rsidTr="007E0B99">
        <w:tc>
          <w:tcPr>
            <w:tcW w:w="8290" w:type="dxa"/>
            <w:gridSpan w:val="2"/>
            <w:vAlign w:val="center"/>
          </w:tcPr>
          <w:p w14:paraId="7D0D6AB5" w14:textId="77777777" w:rsidR="008A7FB9" w:rsidRPr="0078144E" w:rsidRDefault="008A7FB9" w:rsidP="007E0B99">
            <w:pPr>
              <w:tabs>
                <w:tab w:val="left" w:pos="23"/>
              </w:tabs>
              <w:autoSpaceDE w:val="0"/>
              <w:autoSpaceDN w:val="0"/>
              <w:adjustRightInd w:val="0"/>
              <w:spacing w:after="240" w:line="240" w:lineRule="auto"/>
              <w:jc w:val="left"/>
              <w:rPr>
                <w:rFonts w:cstheme="majorHAnsi"/>
                <w:color w:val="000000" w:themeColor="text1"/>
                <w:szCs w:val="20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Any opioids, preparations or routes of administration not listed were not prescribed at admission nor discharge.</w:t>
            </w:r>
          </w:p>
        </w:tc>
      </w:tr>
    </w:tbl>
    <w:p w14:paraId="184BDB39" w14:textId="4D7A2030" w:rsidR="008A7FB9" w:rsidRPr="0078144E" w:rsidRDefault="004D0F23" w:rsidP="008A7FB9">
      <w:pPr>
        <w:tabs>
          <w:tab w:val="left" w:pos="640"/>
        </w:tabs>
        <w:autoSpaceDE w:val="0"/>
        <w:autoSpaceDN w:val="0"/>
        <w:adjustRightInd w:val="0"/>
        <w:spacing w:after="240" w:line="240" w:lineRule="auto"/>
        <w:jc w:val="left"/>
        <w:rPr>
          <w:rFonts w:cstheme="majorHAnsi"/>
          <w:b/>
          <w:bCs/>
          <w:color w:val="000000" w:themeColor="text1"/>
          <w:szCs w:val="20"/>
        </w:rPr>
      </w:pPr>
      <w:r>
        <w:rPr>
          <w:rFonts w:cstheme="majorHAnsi"/>
          <w:b/>
          <w:bCs/>
          <w:color w:val="000000" w:themeColor="text1"/>
          <w:szCs w:val="20"/>
        </w:rPr>
        <w:t>Supplementary</w:t>
      </w:r>
      <w:r w:rsidR="008A7FB9" w:rsidRPr="0078144E">
        <w:rPr>
          <w:rFonts w:cstheme="majorHAnsi"/>
          <w:b/>
          <w:bCs/>
          <w:color w:val="000000" w:themeColor="text1"/>
          <w:szCs w:val="20"/>
        </w:rPr>
        <w:t xml:space="preserve"> table 1. Definition of strong &amp; weak opioids</w:t>
      </w:r>
    </w:p>
    <w:p w14:paraId="3125CD42" w14:textId="77777777" w:rsidR="008A7FB9" w:rsidRPr="0078144E" w:rsidRDefault="008A7FB9" w:rsidP="008A7FB9">
      <w:pPr>
        <w:tabs>
          <w:tab w:val="left" w:pos="640"/>
        </w:tabs>
        <w:autoSpaceDE w:val="0"/>
        <w:autoSpaceDN w:val="0"/>
        <w:adjustRightInd w:val="0"/>
        <w:spacing w:after="240" w:line="240" w:lineRule="auto"/>
        <w:jc w:val="left"/>
        <w:rPr>
          <w:rFonts w:cstheme="majorHAnsi"/>
          <w:b/>
          <w:bCs/>
          <w:color w:val="000000" w:themeColor="text1"/>
          <w:szCs w:val="20"/>
        </w:rPr>
      </w:pPr>
    </w:p>
    <w:tbl>
      <w:tblPr>
        <w:tblW w:w="5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1343"/>
        <w:gridCol w:w="1194"/>
        <w:gridCol w:w="1198"/>
      </w:tblGrid>
      <w:tr w:rsidR="0078144E" w:rsidRPr="0078144E" w14:paraId="294045B9" w14:textId="77777777" w:rsidTr="007E0B99">
        <w:trPr>
          <w:trHeight w:val="320"/>
        </w:trPr>
        <w:tc>
          <w:tcPr>
            <w:tcW w:w="2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40359F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3735" w:type="dxa"/>
            <w:gridSpan w:val="3"/>
            <w:shd w:val="clear" w:color="auto" w:fill="auto"/>
            <w:noWrap/>
            <w:vAlign w:val="bottom"/>
          </w:tcPr>
          <w:p w14:paraId="4455C3AB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Medications pre-admission</w:t>
            </w:r>
          </w:p>
        </w:tc>
      </w:tr>
      <w:tr w:rsidR="0078144E" w:rsidRPr="0078144E" w14:paraId="5AA45CC8" w14:textId="77777777" w:rsidTr="007E0B99">
        <w:trPr>
          <w:trHeight w:val="320"/>
        </w:trPr>
        <w:tc>
          <w:tcPr>
            <w:tcW w:w="211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1BF9271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D61B06C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SC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7BA01FE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DN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5EB302E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DNPT</w:t>
            </w:r>
          </w:p>
        </w:tc>
      </w:tr>
      <w:tr w:rsidR="0078144E" w:rsidRPr="0078144E" w14:paraId="25678E78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6E883919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Simple Analgesic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B03691E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18 (18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CE4999C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8 (12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E5DD4B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19 (29%)</w:t>
            </w:r>
          </w:p>
        </w:tc>
      </w:tr>
      <w:tr w:rsidR="0078144E" w:rsidRPr="0078144E" w14:paraId="6A198732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10D14DC4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Anti-</w:t>
            </w:r>
            <w:proofErr w:type="spellStart"/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Neuropathics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8A10635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9 (9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4780D52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5 (8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CA3FC78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6 (9%)</w:t>
            </w:r>
          </w:p>
        </w:tc>
      </w:tr>
      <w:tr w:rsidR="0078144E" w:rsidRPr="0078144E" w14:paraId="0F5C10C4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70646FE3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Antidepressant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82558CA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9 (9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BCC2B01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11 (16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29A953C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11 (16%)</w:t>
            </w:r>
          </w:p>
        </w:tc>
      </w:tr>
      <w:tr w:rsidR="0078144E" w:rsidRPr="0078144E" w14:paraId="1282FFC9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59FBED3E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proofErr w:type="spellStart"/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Benzodiazpines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0C94CA6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3 (3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58E5013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5 (8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A2C597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  <w:t>5 (8%)</w:t>
            </w:r>
          </w:p>
        </w:tc>
      </w:tr>
    </w:tbl>
    <w:p w14:paraId="469B71E6" w14:textId="32843BC3" w:rsidR="008A7FB9" w:rsidRPr="0078144E" w:rsidRDefault="004D0F23" w:rsidP="008A7FB9">
      <w:pPr>
        <w:tabs>
          <w:tab w:val="left" w:pos="640"/>
        </w:tabs>
        <w:autoSpaceDE w:val="0"/>
        <w:autoSpaceDN w:val="0"/>
        <w:adjustRightInd w:val="0"/>
        <w:spacing w:after="240" w:line="240" w:lineRule="auto"/>
        <w:jc w:val="left"/>
        <w:rPr>
          <w:rFonts w:cstheme="majorHAnsi"/>
          <w:color w:val="000000" w:themeColor="text1"/>
          <w:szCs w:val="20"/>
        </w:rPr>
      </w:pPr>
      <w:r>
        <w:rPr>
          <w:rFonts w:cstheme="majorHAnsi"/>
          <w:b/>
          <w:bCs/>
          <w:color w:val="000000" w:themeColor="text1"/>
          <w:szCs w:val="20"/>
        </w:rPr>
        <w:t>Supplementary</w:t>
      </w:r>
      <w:r w:rsidR="008A7FB9" w:rsidRPr="0078144E">
        <w:rPr>
          <w:rFonts w:cstheme="majorHAnsi"/>
          <w:b/>
          <w:bCs/>
          <w:color w:val="000000" w:themeColor="text1"/>
          <w:szCs w:val="20"/>
        </w:rPr>
        <w:t xml:space="preserve"> table 2. Prescription of non-opioid medication used at home prior to admission</w:t>
      </w:r>
      <w:r w:rsidR="008A7FB9" w:rsidRPr="0078144E">
        <w:rPr>
          <w:rFonts w:cstheme="majorHAnsi"/>
          <w:color w:val="000000" w:themeColor="text1"/>
          <w:szCs w:val="20"/>
        </w:rPr>
        <w:t>. Number (Percent) of patients prescribed in standard care (SC) and device groups (DN &amp; DNPT).</w:t>
      </w:r>
    </w:p>
    <w:p w14:paraId="546D6104" w14:textId="77777777" w:rsidR="008A7FB9" w:rsidRPr="0078144E" w:rsidRDefault="008A7FB9" w:rsidP="008A7FB9">
      <w:pPr>
        <w:tabs>
          <w:tab w:val="left" w:pos="640"/>
        </w:tabs>
        <w:autoSpaceDE w:val="0"/>
        <w:autoSpaceDN w:val="0"/>
        <w:adjustRightInd w:val="0"/>
        <w:spacing w:after="240" w:line="240" w:lineRule="auto"/>
        <w:jc w:val="left"/>
        <w:rPr>
          <w:rFonts w:cstheme="majorHAnsi"/>
          <w:color w:val="000000" w:themeColor="text1"/>
          <w:szCs w:val="20"/>
        </w:rPr>
      </w:pPr>
    </w:p>
    <w:tbl>
      <w:tblPr>
        <w:tblW w:w="5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1343"/>
        <w:gridCol w:w="1194"/>
        <w:gridCol w:w="1198"/>
      </w:tblGrid>
      <w:tr w:rsidR="0078144E" w:rsidRPr="0078144E" w14:paraId="6ABCF2AB" w14:textId="77777777" w:rsidTr="007E0B99">
        <w:trPr>
          <w:trHeight w:val="320"/>
        </w:trPr>
        <w:tc>
          <w:tcPr>
            <w:tcW w:w="21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2FB5D7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3735" w:type="dxa"/>
            <w:gridSpan w:val="3"/>
            <w:shd w:val="clear" w:color="auto" w:fill="auto"/>
            <w:noWrap/>
            <w:vAlign w:val="bottom"/>
          </w:tcPr>
          <w:p w14:paraId="585FB559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Medications on discharge</w:t>
            </w:r>
          </w:p>
        </w:tc>
      </w:tr>
      <w:tr w:rsidR="0078144E" w:rsidRPr="0078144E" w14:paraId="222B0B27" w14:textId="77777777" w:rsidTr="007E0B99">
        <w:trPr>
          <w:trHeight w:val="320"/>
        </w:trPr>
        <w:tc>
          <w:tcPr>
            <w:tcW w:w="211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DB68B12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F022289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SC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FF391F2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DN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32E940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DNPT</w:t>
            </w:r>
          </w:p>
        </w:tc>
      </w:tr>
      <w:tr w:rsidR="0078144E" w:rsidRPr="0078144E" w14:paraId="33C83AF6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685794E8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Simple Analgesic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2F87BE6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90 (90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1B5E473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61 (92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09C49C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62 (92%)</w:t>
            </w:r>
          </w:p>
        </w:tc>
      </w:tr>
      <w:tr w:rsidR="0078144E" w:rsidRPr="0078144E" w14:paraId="4C48A8A6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238AC23D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Anti-</w:t>
            </w:r>
            <w:proofErr w:type="spellStart"/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Neuropathics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D4A73F5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7 (7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C4F30A8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5 (7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0A6EC8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6 (9%)</w:t>
            </w:r>
          </w:p>
        </w:tc>
      </w:tr>
      <w:tr w:rsidR="0078144E" w:rsidRPr="0078144E" w14:paraId="438AA34A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1A7AD8C6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Antidepressant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5DAF00E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6 (6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B3837E7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10 (15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C58BA2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10 (15%)</w:t>
            </w:r>
          </w:p>
        </w:tc>
      </w:tr>
      <w:tr w:rsidR="0078144E" w:rsidRPr="0078144E" w14:paraId="40725374" w14:textId="77777777" w:rsidTr="007E0B99">
        <w:trPr>
          <w:trHeight w:val="320"/>
        </w:trPr>
        <w:tc>
          <w:tcPr>
            <w:tcW w:w="2119" w:type="dxa"/>
            <w:shd w:val="clear" w:color="auto" w:fill="auto"/>
            <w:noWrap/>
            <w:vAlign w:val="bottom"/>
            <w:hideMark/>
          </w:tcPr>
          <w:p w14:paraId="38A714C4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</w:pPr>
            <w:proofErr w:type="spellStart"/>
            <w:r w:rsidRPr="0078144E">
              <w:rPr>
                <w:rFonts w:eastAsia="Times New Roman" w:cstheme="majorHAnsi"/>
                <w:b/>
                <w:bCs/>
                <w:color w:val="000000" w:themeColor="text1"/>
                <w:szCs w:val="20"/>
                <w:lang w:eastAsia="en-GB"/>
              </w:rPr>
              <w:t>Benzodiazpines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CD47698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2 (2%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DD6ABC9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5 (7%)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8946EA" w14:textId="77777777" w:rsidR="008A7FB9" w:rsidRPr="0078144E" w:rsidRDefault="008A7FB9" w:rsidP="007E0B99">
            <w:pPr>
              <w:spacing w:line="240" w:lineRule="auto"/>
              <w:jc w:val="center"/>
              <w:rPr>
                <w:rFonts w:eastAsia="Times New Roman" w:cstheme="majorHAnsi"/>
                <w:color w:val="000000" w:themeColor="text1"/>
                <w:szCs w:val="20"/>
                <w:lang w:eastAsia="en-GB"/>
              </w:rPr>
            </w:pPr>
            <w:r w:rsidRPr="0078144E">
              <w:rPr>
                <w:rFonts w:cstheme="majorHAnsi"/>
                <w:color w:val="000000" w:themeColor="text1"/>
                <w:szCs w:val="20"/>
              </w:rPr>
              <w:t>3 (5%)</w:t>
            </w:r>
          </w:p>
        </w:tc>
      </w:tr>
    </w:tbl>
    <w:p w14:paraId="40591EFD" w14:textId="3A3DAE1F" w:rsidR="00F321C4" w:rsidRPr="0078144E" w:rsidRDefault="004D0F23" w:rsidP="007000D0">
      <w:pPr>
        <w:tabs>
          <w:tab w:val="left" w:pos="709"/>
        </w:tabs>
        <w:rPr>
          <w:rFonts w:cstheme="majorHAnsi"/>
          <w:color w:val="000000" w:themeColor="text1"/>
          <w:szCs w:val="20"/>
        </w:rPr>
      </w:pPr>
      <w:r>
        <w:rPr>
          <w:rFonts w:cstheme="majorHAnsi"/>
          <w:b/>
          <w:bCs/>
          <w:color w:val="000000" w:themeColor="text1"/>
          <w:szCs w:val="20"/>
        </w:rPr>
        <w:t>Supplementary</w:t>
      </w:r>
      <w:r w:rsidR="008A7FB9" w:rsidRPr="0078144E">
        <w:rPr>
          <w:rFonts w:cstheme="majorHAnsi"/>
          <w:b/>
          <w:bCs/>
          <w:color w:val="000000" w:themeColor="text1"/>
          <w:szCs w:val="20"/>
        </w:rPr>
        <w:t xml:space="preserve"> table 3. Prescription of non-opioid medication on discharge from hospital.</w:t>
      </w:r>
      <w:r w:rsidR="008A7FB9" w:rsidRPr="0078144E">
        <w:rPr>
          <w:rFonts w:cstheme="majorHAnsi"/>
          <w:color w:val="000000" w:themeColor="text1"/>
          <w:szCs w:val="20"/>
        </w:rPr>
        <w:t xml:space="preserve"> Number (Percent) of patients prescribed in standard care (SC) and device groups (DN &amp; DNP</w:t>
      </w:r>
      <w:r w:rsidR="00075F07" w:rsidRPr="0078144E">
        <w:rPr>
          <w:rFonts w:cstheme="majorHAnsi"/>
          <w:color w:val="000000" w:themeColor="text1"/>
          <w:szCs w:val="20"/>
        </w:rPr>
        <w:t>T).</w:t>
      </w:r>
    </w:p>
    <w:sectPr w:rsidR="00F321C4" w:rsidRPr="0078144E" w:rsidSect="00410DC9">
      <w:headerReference w:type="even" r:id="rId11"/>
      <w:headerReference w:type="default" r:id="rId12"/>
      <w:type w:val="continuous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FC8AF" w14:textId="77777777" w:rsidR="00DB3391" w:rsidRDefault="00DB3391" w:rsidP="00975DAB">
      <w:r>
        <w:separator/>
      </w:r>
    </w:p>
  </w:endnote>
  <w:endnote w:type="continuationSeparator" w:id="0">
    <w:p w14:paraId="76A6882A" w14:textId="77777777" w:rsidR="00DB3391" w:rsidRDefault="00DB3391" w:rsidP="00975DAB">
      <w:r>
        <w:continuationSeparator/>
      </w:r>
    </w:p>
  </w:endnote>
  <w:endnote w:type="continuationNotice" w:id="1">
    <w:p w14:paraId="5FC21AC1" w14:textId="77777777" w:rsidR="00DB3391" w:rsidRDefault="00DB339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C95A6" w14:textId="77777777" w:rsidR="00DB3391" w:rsidRDefault="00DB3391" w:rsidP="00975DAB">
      <w:r>
        <w:separator/>
      </w:r>
    </w:p>
  </w:footnote>
  <w:footnote w:type="continuationSeparator" w:id="0">
    <w:p w14:paraId="6E347E63" w14:textId="77777777" w:rsidR="00DB3391" w:rsidRDefault="00DB3391" w:rsidP="00975DAB">
      <w:r>
        <w:continuationSeparator/>
      </w:r>
    </w:p>
  </w:footnote>
  <w:footnote w:type="continuationNotice" w:id="1">
    <w:p w14:paraId="5CE6B555" w14:textId="77777777" w:rsidR="00DB3391" w:rsidRDefault="00DB339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332577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E53660" w14:textId="51AAFD16" w:rsidR="00F875CB" w:rsidRDefault="00F875CB" w:rsidP="00A70A5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9023639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03C0F8" w14:textId="1EF4A628" w:rsidR="00F875CB" w:rsidRDefault="00F875CB" w:rsidP="00B423E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F01B2C" w14:textId="77777777" w:rsidR="00F875CB" w:rsidRDefault="00F875CB" w:rsidP="00B423E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342694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7655E34" w14:textId="39ABD0D7" w:rsidR="00F875CB" w:rsidRPr="003D17FC" w:rsidRDefault="00F875CB" w:rsidP="00A70A51">
        <w:pPr>
          <w:pStyle w:val="Header"/>
          <w:framePr w:wrap="none" w:vAnchor="text" w:hAnchor="margin" w:xAlign="right" w:y="1"/>
          <w:rPr>
            <w:rStyle w:val="PageNumber"/>
          </w:rPr>
        </w:pPr>
        <w:r w:rsidRPr="003D17FC">
          <w:rPr>
            <w:rStyle w:val="PageNumber"/>
          </w:rPr>
          <w:fldChar w:fldCharType="begin"/>
        </w:r>
        <w:r w:rsidRPr="003D17FC">
          <w:rPr>
            <w:rStyle w:val="PageNumber"/>
          </w:rPr>
          <w:instrText xml:space="preserve"> PAGE </w:instrText>
        </w:r>
        <w:r w:rsidRPr="003D17FC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 w:rsidRPr="003D17FC">
          <w:rPr>
            <w:rStyle w:val="PageNumber"/>
          </w:rPr>
          <w:fldChar w:fldCharType="end"/>
        </w:r>
      </w:p>
    </w:sdtContent>
  </w:sdt>
  <w:p w14:paraId="3E06C0E1" w14:textId="77777777" w:rsidR="00F875CB" w:rsidRPr="003D17FC" w:rsidRDefault="00F875CB" w:rsidP="00023215">
    <w:pPr>
      <w:ind w:right="360"/>
      <w:rPr>
        <w:rFonts w:cstheme="maj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81268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 w15:restartNumberingAfterBreak="0">
    <w:nsid w:val="026056B6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" w15:restartNumberingAfterBreak="0">
    <w:nsid w:val="04991E9F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 w15:restartNumberingAfterBreak="0">
    <w:nsid w:val="0C0018D2"/>
    <w:multiLevelType w:val="hybridMultilevel"/>
    <w:tmpl w:val="3D2415E8"/>
    <w:lvl w:ilvl="0" w:tplc="D81430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773DA"/>
    <w:multiLevelType w:val="multilevel"/>
    <w:tmpl w:val="265C1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71957E7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1F5B1DC0"/>
    <w:multiLevelType w:val="hybridMultilevel"/>
    <w:tmpl w:val="6F6E3748"/>
    <w:lvl w:ilvl="0" w:tplc="99D4FF7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C8211F"/>
    <w:multiLevelType w:val="hybridMultilevel"/>
    <w:tmpl w:val="F6CEF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A70F79"/>
    <w:multiLevelType w:val="hybridMultilevel"/>
    <w:tmpl w:val="79402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7E247C"/>
    <w:multiLevelType w:val="multilevel"/>
    <w:tmpl w:val="265C1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E3324E6"/>
    <w:multiLevelType w:val="multilevel"/>
    <w:tmpl w:val="849030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1" w15:restartNumberingAfterBreak="0">
    <w:nsid w:val="2E831CD5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2" w15:restartNumberingAfterBreak="0">
    <w:nsid w:val="2FF869B5"/>
    <w:multiLevelType w:val="hybridMultilevel"/>
    <w:tmpl w:val="F6CEF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634FC3"/>
    <w:multiLevelType w:val="hybridMultilevel"/>
    <w:tmpl w:val="CF0A55B4"/>
    <w:lvl w:ilvl="0" w:tplc="29E0E924">
      <w:start w:val="90"/>
      <w:numFmt w:val="bullet"/>
      <w:lvlText w:val="-"/>
      <w:lvlJc w:val="left"/>
      <w:pPr>
        <w:ind w:left="4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35F77F7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67C0490"/>
    <w:multiLevelType w:val="hybridMultilevel"/>
    <w:tmpl w:val="ABAA28E0"/>
    <w:lvl w:ilvl="0" w:tplc="8CA87AC8">
      <w:start w:val="27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40077F"/>
    <w:multiLevelType w:val="hybridMultilevel"/>
    <w:tmpl w:val="A2785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2D526A"/>
    <w:multiLevelType w:val="hybridMultilevel"/>
    <w:tmpl w:val="1898E47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47645D"/>
    <w:multiLevelType w:val="hybridMultilevel"/>
    <w:tmpl w:val="534CF30E"/>
    <w:lvl w:ilvl="0" w:tplc="52447C5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824C9F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0" w15:restartNumberingAfterBreak="0">
    <w:nsid w:val="47B4049A"/>
    <w:multiLevelType w:val="hybridMultilevel"/>
    <w:tmpl w:val="28B6487C"/>
    <w:lvl w:ilvl="0" w:tplc="3F60A66C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CA32F4"/>
    <w:multiLevelType w:val="multilevel"/>
    <w:tmpl w:val="EABCE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EA971F1"/>
    <w:multiLevelType w:val="hybridMultilevel"/>
    <w:tmpl w:val="F36C3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017E69"/>
    <w:multiLevelType w:val="multilevel"/>
    <w:tmpl w:val="B112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6A21E6"/>
    <w:multiLevelType w:val="hybridMultilevel"/>
    <w:tmpl w:val="B1A0D4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6B1E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6" w15:restartNumberingAfterBreak="0">
    <w:nsid w:val="58C70CB4"/>
    <w:multiLevelType w:val="hybridMultilevel"/>
    <w:tmpl w:val="A454D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6D24E4"/>
    <w:multiLevelType w:val="hybridMultilevel"/>
    <w:tmpl w:val="DB8E85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DD657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99A0D8F"/>
    <w:multiLevelType w:val="hybridMultilevel"/>
    <w:tmpl w:val="9DE27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834F67"/>
    <w:multiLevelType w:val="hybridMultilevel"/>
    <w:tmpl w:val="1D161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1E4D14"/>
    <w:multiLevelType w:val="multilevel"/>
    <w:tmpl w:val="61F8C9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6E3436A"/>
    <w:multiLevelType w:val="hybridMultilevel"/>
    <w:tmpl w:val="6CA46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7"/>
  </w:num>
  <w:num w:numId="3">
    <w:abstractNumId w:val="22"/>
  </w:num>
  <w:num w:numId="4">
    <w:abstractNumId w:val="8"/>
  </w:num>
  <w:num w:numId="5">
    <w:abstractNumId w:val="32"/>
  </w:num>
  <w:num w:numId="6">
    <w:abstractNumId w:val="31"/>
  </w:num>
  <w:num w:numId="7">
    <w:abstractNumId w:val="30"/>
  </w:num>
  <w:num w:numId="8">
    <w:abstractNumId w:val="4"/>
  </w:num>
  <w:num w:numId="9">
    <w:abstractNumId w:val="0"/>
  </w:num>
  <w:num w:numId="10">
    <w:abstractNumId w:val="11"/>
  </w:num>
  <w:num w:numId="11">
    <w:abstractNumId w:val="28"/>
  </w:num>
  <w:num w:numId="12">
    <w:abstractNumId w:val="2"/>
  </w:num>
  <w:num w:numId="13">
    <w:abstractNumId w:val="1"/>
  </w:num>
  <w:num w:numId="14">
    <w:abstractNumId w:val="25"/>
  </w:num>
  <w:num w:numId="15">
    <w:abstractNumId w:val="9"/>
  </w:num>
  <w:num w:numId="16">
    <w:abstractNumId w:val="10"/>
  </w:num>
  <w:num w:numId="17">
    <w:abstractNumId w:val="21"/>
  </w:num>
  <w:num w:numId="18">
    <w:abstractNumId w:val="23"/>
  </w:num>
  <w:num w:numId="19">
    <w:abstractNumId w:val="26"/>
  </w:num>
  <w:num w:numId="20">
    <w:abstractNumId w:val="18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</w:num>
  <w:num w:numId="23">
    <w:abstractNumId w:val="19"/>
  </w:num>
  <w:num w:numId="24">
    <w:abstractNumId w:val="5"/>
  </w:num>
  <w:num w:numId="25">
    <w:abstractNumId w:val="14"/>
  </w:num>
  <w:num w:numId="26">
    <w:abstractNumId w:val="13"/>
  </w:num>
  <w:num w:numId="27">
    <w:abstractNumId w:val="15"/>
  </w:num>
  <w:num w:numId="28">
    <w:abstractNumId w:val="12"/>
  </w:num>
  <w:num w:numId="29">
    <w:abstractNumId w:val="7"/>
  </w:num>
  <w:num w:numId="30">
    <w:abstractNumId w:val="27"/>
  </w:num>
  <w:num w:numId="31">
    <w:abstractNumId w:val="29"/>
  </w:num>
  <w:num w:numId="32">
    <w:abstractNumId w:val="20"/>
  </w:num>
  <w:num w:numId="33">
    <w:abstractNumId w:val="6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DAB"/>
    <w:rsid w:val="00000091"/>
    <w:rsid w:val="00000664"/>
    <w:rsid w:val="00000917"/>
    <w:rsid w:val="000010E8"/>
    <w:rsid w:val="00003915"/>
    <w:rsid w:val="00003B66"/>
    <w:rsid w:val="00003DE6"/>
    <w:rsid w:val="000067A2"/>
    <w:rsid w:val="00006C91"/>
    <w:rsid w:val="00006CC6"/>
    <w:rsid w:val="00007206"/>
    <w:rsid w:val="000108B8"/>
    <w:rsid w:val="00011AD1"/>
    <w:rsid w:val="0001496C"/>
    <w:rsid w:val="00015209"/>
    <w:rsid w:val="0001660B"/>
    <w:rsid w:val="00016827"/>
    <w:rsid w:val="00016C03"/>
    <w:rsid w:val="000176B6"/>
    <w:rsid w:val="000208ED"/>
    <w:rsid w:val="000210F6"/>
    <w:rsid w:val="00023215"/>
    <w:rsid w:val="000237F3"/>
    <w:rsid w:val="0002460B"/>
    <w:rsid w:val="00024E9B"/>
    <w:rsid w:val="000250B5"/>
    <w:rsid w:val="000259A8"/>
    <w:rsid w:val="0002637A"/>
    <w:rsid w:val="00030EB1"/>
    <w:rsid w:val="0003282E"/>
    <w:rsid w:val="00032995"/>
    <w:rsid w:val="00032D77"/>
    <w:rsid w:val="00036DBE"/>
    <w:rsid w:val="000376BA"/>
    <w:rsid w:val="00040188"/>
    <w:rsid w:val="00041A63"/>
    <w:rsid w:val="00041F65"/>
    <w:rsid w:val="00042E16"/>
    <w:rsid w:val="000430A0"/>
    <w:rsid w:val="000438BE"/>
    <w:rsid w:val="000451D2"/>
    <w:rsid w:val="0005037C"/>
    <w:rsid w:val="000510B8"/>
    <w:rsid w:val="00051B98"/>
    <w:rsid w:val="0005232B"/>
    <w:rsid w:val="000525F0"/>
    <w:rsid w:val="000552BA"/>
    <w:rsid w:val="00055DF0"/>
    <w:rsid w:val="00056A92"/>
    <w:rsid w:val="00056BD2"/>
    <w:rsid w:val="00057E7A"/>
    <w:rsid w:val="00057FFB"/>
    <w:rsid w:val="000617E3"/>
    <w:rsid w:val="00062066"/>
    <w:rsid w:val="000623EB"/>
    <w:rsid w:val="000625E4"/>
    <w:rsid w:val="00062E49"/>
    <w:rsid w:val="0006357D"/>
    <w:rsid w:val="00063691"/>
    <w:rsid w:val="0006458E"/>
    <w:rsid w:val="00065A9C"/>
    <w:rsid w:val="00065F9D"/>
    <w:rsid w:val="00067954"/>
    <w:rsid w:val="00070344"/>
    <w:rsid w:val="00070CD6"/>
    <w:rsid w:val="00071735"/>
    <w:rsid w:val="000735CF"/>
    <w:rsid w:val="00073C91"/>
    <w:rsid w:val="00075289"/>
    <w:rsid w:val="00075F07"/>
    <w:rsid w:val="0007749F"/>
    <w:rsid w:val="00080786"/>
    <w:rsid w:val="00081BC8"/>
    <w:rsid w:val="00081EA8"/>
    <w:rsid w:val="00082215"/>
    <w:rsid w:val="00082961"/>
    <w:rsid w:val="00083167"/>
    <w:rsid w:val="00083A79"/>
    <w:rsid w:val="000841E4"/>
    <w:rsid w:val="00084468"/>
    <w:rsid w:val="00084BFA"/>
    <w:rsid w:val="00084D77"/>
    <w:rsid w:val="0008513D"/>
    <w:rsid w:val="00085D9C"/>
    <w:rsid w:val="00085E4E"/>
    <w:rsid w:val="0008604F"/>
    <w:rsid w:val="00086166"/>
    <w:rsid w:val="00086319"/>
    <w:rsid w:val="00087343"/>
    <w:rsid w:val="00093A7B"/>
    <w:rsid w:val="00094712"/>
    <w:rsid w:val="000951AF"/>
    <w:rsid w:val="0009620F"/>
    <w:rsid w:val="000A0108"/>
    <w:rsid w:val="000A09DC"/>
    <w:rsid w:val="000A2155"/>
    <w:rsid w:val="000A3599"/>
    <w:rsid w:val="000A3EC6"/>
    <w:rsid w:val="000A3F4E"/>
    <w:rsid w:val="000A44F4"/>
    <w:rsid w:val="000A67CB"/>
    <w:rsid w:val="000A6D19"/>
    <w:rsid w:val="000A749C"/>
    <w:rsid w:val="000B023B"/>
    <w:rsid w:val="000B165E"/>
    <w:rsid w:val="000B2915"/>
    <w:rsid w:val="000B41F2"/>
    <w:rsid w:val="000B4C71"/>
    <w:rsid w:val="000B5674"/>
    <w:rsid w:val="000B59F1"/>
    <w:rsid w:val="000B5B15"/>
    <w:rsid w:val="000B7ADD"/>
    <w:rsid w:val="000C06A9"/>
    <w:rsid w:val="000C23E8"/>
    <w:rsid w:val="000C57CF"/>
    <w:rsid w:val="000C5D73"/>
    <w:rsid w:val="000C6037"/>
    <w:rsid w:val="000C6F02"/>
    <w:rsid w:val="000D02B8"/>
    <w:rsid w:val="000D0B83"/>
    <w:rsid w:val="000D0F52"/>
    <w:rsid w:val="000D1527"/>
    <w:rsid w:val="000D19C1"/>
    <w:rsid w:val="000D1A96"/>
    <w:rsid w:val="000D1C2D"/>
    <w:rsid w:val="000D1F0F"/>
    <w:rsid w:val="000D27C5"/>
    <w:rsid w:val="000D3C38"/>
    <w:rsid w:val="000D48C4"/>
    <w:rsid w:val="000D56F7"/>
    <w:rsid w:val="000D6A46"/>
    <w:rsid w:val="000D6D75"/>
    <w:rsid w:val="000D75C8"/>
    <w:rsid w:val="000E034D"/>
    <w:rsid w:val="000E08E7"/>
    <w:rsid w:val="000E1EED"/>
    <w:rsid w:val="000E2389"/>
    <w:rsid w:val="000E3A03"/>
    <w:rsid w:val="000E4417"/>
    <w:rsid w:val="000E7387"/>
    <w:rsid w:val="000F4056"/>
    <w:rsid w:val="000F4372"/>
    <w:rsid w:val="000F444F"/>
    <w:rsid w:val="000F57E4"/>
    <w:rsid w:val="000F5EB1"/>
    <w:rsid w:val="000F66F2"/>
    <w:rsid w:val="000F75A3"/>
    <w:rsid w:val="001003FD"/>
    <w:rsid w:val="00100B36"/>
    <w:rsid w:val="00100F7C"/>
    <w:rsid w:val="00101DD7"/>
    <w:rsid w:val="001022F9"/>
    <w:rsid w:val="001026CB"/>
    <w:rsid w:val="001027F1"/>
    <w:rsid w:val="00102D47"/>
    <w:rsid w:val="00103454"/>
    <w:rsid w:val="001041CC"/>
    <w:rsid w:val="00104919"/>
    <w:rsid w:val="00105363"/>
    <w:rsid w:val="00105403"/>
    <w:rsid w:val="0010596D"/>
    <w:rsid w:val="00105F75"/>
    <w:rsid w:val="00107592"/>
    <w:rsid w:val="00110863"/>
    <w:rsid w:val="001131B9"/>
    <w:rsid w:val="001138AB"/>
    <w:rsid w:val="00113DD2"/>
    <w:rsid w:val="00114BEC"/>
    <w:rsid w:val="00115152"/>
    <w:rsid w:val="001156BD"/>
    <w:rsid w:val="001156E0"/>
    <w:rsid w:val="00115881"/>
    <w:rsid w:val="0011611D"/>
    <w:rsid w:val="001166D5"/>
    <w:rsid w:val="00117EFC"/>
    <w:rsid w:val="00121568"/>
    <w:rsid w:val="00122C27"/>
    <w:rsid w:val="00122D8B"/>
    <w:rsid w:val="00123A67"/>
    <w:rsid w:val="00125E15"/>
    <w:rsid w:val="00127AE9"/>
    <w:rsid w:val="00131102"/>
    <w:rsid w:val="0013133D"/>
    <w:rsid w:val="0013460A"/>
    <w:rsid w:val="00134B88"/>
    <w:rsid w:val="00134E1D"/>
    <w:rsid w:val="00136082"/>
    <w:rsid w:val="0014228F"/>
    <w:rsid w:val="001444C6"/>
    <w:rsid w:val="00144BDE"/>
    <w:rsid w:val="00144E5E"/>
    <w:rsid w:val="001464BB"/>
    <w:rsid w:val="00146852"/>
    <w:rsid w:val="001468F2"/>
    <w:rsid w:val="001471E8"/>
    <w:rsid w:val="001476E7"/>
    <w:rsid w:val="00147E3C"/>
    <w:rsid w:val="00151C07"/>
    <w:rsid w:val="001524E6"/>
    <w:rsid w:val="0015271E"/>
    <w:rsid w:val="00152E6D"/>
    <w:rsid w:val="0015397F"/>
    <w:rsid w:val="00153F3E"/>
    <w:rsid w:val="0015457B"/>
    <w:rsid w:val="00155953"/>
    <w:rsid w:val="0015727A"/>
    <w:rsid w:val="00160336"/>
    <w:rsid w:val="001621CC"/>
    <w:rsid w:val="001630A6"/>
    <w:rsid w:val="00164257"/>
    <w:rsid w:val="00164635"/>
    <w:rsid w:val="0016469B"/>
    <w:rsid w:val="00165141"/>
    <w:rsid w:val="00165C01"/>
    <w:rsid w:val="00166226"/>
    <w:rsid w:val="00166A75"/>
    <w:rsid w:val="001673B0"/>
    <w:rsid w:val="0017095F"/>
    <w:rsid w:val="001709A5"/>
    <w:rsid w:val="00170CB5"/>
    <w:rsid w:val="00172121"/>
    <w:rsid w:val="001735A9"/>
    <w:rsid w:val="00173A54"/>
    <w:rsid w:val="00173AF1"/>
    <w:rsid w:val="00173E84"/>
    <w:rsid w:val="00175E71"/>
    <w:rsid w:val="00176236"/>
    <w:rsid w:val="00176662"/>
    <w:rsid w:val="0017725C"/>
    <w:rsid w:val="001802B4"/>
    <w:rsid w:val="00180F7E"/>
    <w:rsid w:val="0018120A"/>
    <w:rsid w:val="0018149A"/>
    <w:rsid w:val="00182ADD"/>
    <w:rsid w:val="00182D61"/>
    <w:rsid w:val="0018737B"/>
    <w:rsid w:val="00187474"/>
    <w:rsid w:val="001874DC"/>
    <w:rsid w:val="00187742"/>
    <w:rsid w:val="0018797B"/>
    <w:rsid w:val="00187D9B"/>
    <w:rsid w:val="00191053"/>
    <w:rsid w:val="00191115"/>
    <w:rsid w:val="0019185F"/>
    <w:rsid w:val="00191C49"/>
    <w:rsid w:val="0019224A"/>
    <w:rsid w:val="00193102"/>
    <w:rsid w:val="00197704"/>
    <w:rsid w:val="001978D1"/>
    <w:rsid w:val="00197BE4"/>
    <w:rsid w:val="00197FCD"/>
    <w:rsid w:val="001A0BD8"/>
    <w:rsid w:val="001A125F"/>
    <w:rsid w:val="001A3D5E"/>
    <w:rsid w:val="001A3DB8"/>
    <w:rsid w:val="001A4C11"/>
    <w:rsid w:val="001A4C73"/>
    <w:rsid w:val="001A4CB1"/>
    <w:rsid w:val="001A4D84"/>
    <w:rsid w:val="001A5C36"/>
    <w:rsid w:val="001A629C"/>
    <w:rsid w:val="001A7327"/>
    <w:rsid w:val="001A793C"/>
    <w:rsid w:val="001A7DF5"/>
    <w:rsid w:val="001B00DE"/>
    <w:rsid w:val="001B0C1E"/>
    <w:rsid w:val="001B0FFA"/>
    <w:rsid w:val="001B1DA8"/>
    <w:rsid w:val="001B3589"/>
    <w:rsid w:val="001B4560"/>
    <w:rsid w:val="001B5729"/>
    <w:rsid w:val="001B6120"/>
    <w:rsid w:val="001B615D"/>
    <w:rsid w:val="001B6619"/>
    <w:rsid w:val="001B7804"/>
    <w:rsid w:val="001C00C7"/>
    <w:rsid w:val="001C0ABD"/>
    <w:rsid w:val="001C680C"/>
    <w:rsid w:val="001C7302"/>
    <w:rsid w:val="001C78C7"/>
    <w:rsid w:val="001C7ADB"/>
    <w:rsid w:val="001D005F"/>
    <w:rsid w:val="001D09EF"/>
    <w:rsid w:val="001D0A3A"/>
    <w:rsid w:val="001D0C89"/>
    <w:rsid w:val="001D0CE6"/>
    <w:rsid w:val="001D1A30"/>
    <w:rsid w:val="001D20D9"/>
    <w:rsid w:val="001D23EB"/>
    <w:rsid w:val="001D2A74"/>
    <w:rsid w:val="001D2FBF"/>
    <w:rsid w:val="001D78AE"/>
    <w:rsid w:val="001D7F2C"/>
    <w:rsid w:val="001E15EE"/>
    <w:rsid w:val="001E179A"/>
    <w:rsid w:val="001E1EC7"/>
    <w:rsid w:val="001E26FD"/>
    <w:rsid w:val="001E2E16"/>
    <w:rsid w:val="001E5438"/>
    <w:rsid w:val="001E55BD"/>
    <w:rsid w:val="001E6979"/>
    <w:rsid w:val="001E6AB3"/>
    <w:rsid w:val="001E6D97"/>
    <w:rsid w:val="001E7A17"/>
    <w:rsid w:val="001F0BE4"/>
    <w:rsid w:val="001F2478"/>
    <w:rsid w:val="001F2E25"/>
    <w:rsid w:val="001F3573"/>
    <w:rsid w:val="001F39D0"/>
    <w:rsid w:val="001F3A09"/>
    <w:rsid w:val="001F3E89"/>
    <w:rsid w:val="001F480F"/>
    <w:rsid w:val="001F488D"/>
    <w:rsid w:val="001F5577"/>
    <w:rsid w:val="001F58C6"/>
    <w:rsid w:val="001F78C6"/>
    <w:rsid w:val="00200018"/>
    <w:rsid w:val="00200132"/>
    <w:rsid w:val="00200D05"/>
    <w:rsid w:val="0020285F"/>
    <w:rsid w:val="00202F57"/>
    <w:rsid w:val="00204748"/>
    <w:rsid w:val="0020539F"/>
    <w:rsid w:val="00207BE3"/>
    <w:rsid w:val="00210A94"/>
    <w:rsid w:val="00211203"/>
    <w:rsid w:val="002131C3"/>
    <w:rsid w:val="00213E69"/>
    <w:rsid w:val="00215FB7"/>
    <w:rsid w:val="0022061A"/>
    <w:rsid w:val="00220665"/>
    <w:rsid w:val="00220B48"/>
    <w:rsid w:val="00221526"/>
    <w:rsid w:val="0022440B"/>
    <w:rsid w:val="00224E20"/>
    <w:rsid w:val="00225E30"/>
    <w:rsid w:val="00226913"/>
    <w:rsid w:val="00230402"/>
    <w:rsid w:val="002305DC"/>
    <w:rsid w:val="00232EE7"/>
    <w:rsid w:val="00232F72"/>
    <w:rsid w:val="00233297"/>
    <w:rsid w:val="00233618"/>
    <w:rsid w:val="0023393E"/>
    <w:rsid w:val="00233F28"/>
    <w:rsid w:val="00234D74"/>
    <w:rsid w:val="00235FFB"/>
    <w:rsid w:val="002427C3"/>
    <w:rsid w:val="00243687"/>
    <w:rsid w:val="00243DA0"/>
    <w:rsid w:val="002444C4"/>
    <w:rsid w:val="002444E6"/>
    <w:rsid w:val="00246BCD"/>
    <w:rsid w:val="00246E96"/>
    <w:rsid w:val="002477F1"/>
    <w:rsid w:val="00250514"/>
    <w:rsid w:val="00252580"/>
    <w:rsid w:val="00256004"/>
    <w:rsid w:val="00257E1F"/>
    <w:rsid w:val="002616E8"/>
    <w:rsid w:val="002630BA"/>
    <w:rsid w:val="002633B4"/>
    <w:rsid w:val="002652B9"/>
    <w:rsid w:val="002655DD"/>
    <w:rsid w:val="0026599D"/>
    <w:rsid w:val="00266803"/>
    <w:rsid w:val="00267327"/>
    <w:rsid w:val="00271151"/>
    <w:rsid w:val="00271B35"/>
    <w:rsid w:val="00272619"/>
    <w:rsid w:val="002729EA"/>
    <w:rsid w:val="002732D9"/>
    <w:rsid w:val="0027454A"/>
    <w:rsid w:val="00276AFB"/>
    <w:rsid w:val="00276C51"/>
    <w:rsid w:val="00277987"/>
    <w:rsid w:val="00277EA3"/>
    <w:rsid w:val="00280329"/>
    <w:rsid w:val="00280847"/>
    <w:rsid w:val="00280898"/>
    <w:rsid w:val="00281550"/>
    <w:rsid w:val="0028433E"/>
    <w:rsid w:val="00285566"/>
    <w:rsid w:val="0028560F"/>
    <w:rsid w:val="002871D8"/>
    <w:rsid w:val="00287C74"/>
    <w:rsid w:val="00290EA4"/>
    <w:rsid w:val="00291060"/>
    <w:rsid w:val="0029280D"/>
    <w:rsid w:val="0029298C"/>
    <w:rsid w:val="00294ABB"/>
    <w:rsid w:val="00294AEC"/>
    <w:rsid w:val="00297FAE"/>
    <w:rsid w:val="002A108C"/>
    <w:rsid w:val="002A2725"/>
    <w:rsid w:val="002A5CB6"/>
    <w:rsid w:val="002A7060"/>
    <w:rsid w:val="002B0C0D"/>
    <w:rsid w:val="002B106D"/>
    <w:rsid w:val="002B23AF"/>
    <w:rsid w:val="002B37E1"/>
    <w:rsid w:val="002B39B5"/>
    <w:rsid w:val="002B5183"/>
    <w:rsid w:val="002B5D35"/>
    <w:rsid w:val="002B614D"/>
    <w:rsid w:val="002B7946"/>
    <w:rsid w:val="002C0358"/>
    <w:rsid w:val="002C1060"/>
    <w:rsid w:val="002C2FAD"/>
    <w:rsid w:val="002C37A2"/>
    <w:rsid w:val="002C44BF"/>
    <w:rsid w:val="002C5443"/>
    <w:rsid w:val="002C5ED1"/>
    <w:rsid w:val="002C6606"/>
    <w:rsid w:val="002C7847"/>
    <w:rsid w:val="002D0C64"/>
    <w:rsid w:val="002D126D"/>
    <w:rsid w:val="002D1C7A"/>
    <w:rsid w:val="002D2757"/>
    <w:rsid w:val="002D2AB6"/>
    <w:rsid w:val="002D358B"/>
    <w:rsid w:val="002D3FD5"/>
    <w:rsid w:val="002D4B1E"/>
    <w:rsid w:val="002D6158"/>
    <w:rsid w:val="002D66A5"/>
    <w:rsid w:val="002D6C13"/>
    <w:rsid w:val="002D7ADD"/>
    <w:rsid w:val="002E2493"/>
    <w:rsid w:val="002E3C10"/>
    <w:rsid w:val="002E42E4"/>
    <w:rsid w:val="002E4369"/>
    <w:rsid w:val="002E4CF2"/>
    <w:rsid w:val="002E539D"/>
    <w:rsid w:val="002E7089"/>
    <w:rsid w:val="002E7940"/>
    <w:rsid w:val="002F06CA"/>
    <w:rsid w:val="002F0708"/>
    <w:rsid w:val="002F1B99"/>
    <w:rsid w:val="002F23AD"/>
    <w:rsid w:val="002F3B63"/>
    <w:rsid w:val="002F3CBE"/>
    <w:rsid w:val="002F5307"/>
    <w:rsid w:val="002F5705"/>
    <w:rsid w:val="002F6CCD"/>
    <w:rsid w:val="00300BCA"/>
    <w:rsid w:val="0030336A"/>
    <w:rsid w:val="00303C1C"/>
    <w:rsid w:val="00304769"/>
    <w:rsid w:val="00304F6E"/>
    <w:rsid w:val="003050A2"/>
    <w:rsid w:val="00305DE0"/>
    <w:rsid w:val="00307A6A"/>
    <w:rsid w:val="003103B1"/>
    <w:rsid w:val="0031082A"/>
    <w:rsid w:val="003117C4"/>
    <w:rsid w:val="0031347A"/>
    <w:rsid w:val="00313F5A"/>
    <w:rsid w:val="003147DF"/>
    <w:rsid w:val="003167A1"/>
    <w:rsid w:val="00316962"/>
    <w:rsid w:val="00320D91"/>
    <w:rsid w:val="00321A39"/>
    <w:rsid w:val="00324094"/>
    <w:rsid w:val="00326DD9"/>
    <w:rsid w:val="00327EE6"/>
    <w:rsid w:val="00327F37"/>
    <w:rsid w:val="0033093D"/>
    <w:rsid w:val="00332521"/>
    <w:rsid w:val="00332B5E"/>
    <w:rsid w:val="0033305A"/>
    <w:rsid w:val="003333B2"/>
    <w:rsid w:val="00334869"/>
    <w:rsid w:val="00334E05"/>
    <w:rsid w:val="00340878"/>
    <w:rsid w:val="00340ED6"/>
    <w:rsid w:val="00341B6A"/>
    <w:rsid w:val="00341E5D"/>
    <w:rsid w:val="00341E89"/>
    <w:rsid w:val="00342341"/>
    <w:rsid w:val="00342AC2"/>
    <w:rsid w:val="00343323"/>
    <w:rsid w:val="00344149"/>
    <w:rsid w:val="003460B4"/>
    <w:rsid w:val="0034662C"/>
    <w:rsid w:val="003469EF"/>
    <w:rsid w:val="003473DF"/>
    <w:rsid w:val="003501BD"/>
    <w:rsid w:val="00350967"/>
    <w:rsid w:val="0035255D"/>
    <w:rsid w:val="0035288F"/>
    <w:rsid w:val="00353339"/>
    <w:rsid w:val="00353A1F"/>
    <w:rsid w:val="00353F9B"/>
    <w:rsid w:val="003549A6"/>
    <w:rsid w:val="003554A5"/>
    <w:rsid w:val="0035673F"/>
    <w:rsid w:val="00357A58"/>
    <w:rsid w:val="00357F09"/>
    <w:rsid w:val="0036223D"/>
    <w:rsid w:val="00363621"/>
    <w:rsid w:val="0036599B"/>
    <w:rsid w:val="00366124"/>
    <w:rsid w:val="0036614C"/>
    <w:rsid w:val="00366E96"/>
    <w:rsid w:val="0036795A"/>
    <w:rsid w:val="00371867"/>
    <w:rsid w:val="003729C1"/>
    <w:rsid w:val="00373821"/>
    <w:rsid w:val="00374376"/>
    <w:rsid w:val="00376734"/>
    <w:rsid w:val="00381217"/>
    <w:rsid w:val="00382946"/>
    <w:rsid w:val="00383267"/>
    <w:rsid w:val="00383E19"/>
    <w:rsid w:val="003849F6"/>
    <w:rsid w:val="00385918"/>
    <w:rsid w:val="00385A50"/>
    <w:rsid w:val="00385DD1"/>
    <w:rsid w:val="0038668A"/>
    <w:rsid w:val="00387C98"/>
    <w:rsid w:val="00387F40"/>
    <w:rsid w:val="003907CB"/>
    <w:rsid w:val="00392C26"/>
    <w:rsid w:val="00392D17"/>
    <w:rsid w:val="00393775"/>
    <w:rsid w:val="00394449"/>
    <w:rsid w:val="0039452F"/>
    <w:rsid w:val="00396ECD"/>
    <w:rsid w:val="00397296"/>
    <w:rsid w:val="003A2A55"/>
    <w:rsid w:val="003A4768"/>
    <w:rsid w:val="003A48BC"/>
    <w:rsid w:val="003A50AB"/>
    <w:rsid w:val="003A57F1"/>
    <w:rsid w:val="003A580C"/>
    <w:rsid w:val="003A5D69"/>
    <w:rsid w:val="003A7025"/>
    <w:rsid w:val="003B1A71"/>
    <w:rsid w:val="003B1D6A"/>
    <w:rsid w:val="003B20E2"/>
    <w:rsid w:val="003B370C"/>
    <w:rsid w:val="003B3CA4"/>
    <w:rsid w:val="003B45B4"/>
    <w:rsid w:val="003B6E3C"/>
    <w:rsid w:val="003C3254"/>
    <w:rsid w:val="003C421F"/>
    <w:rsid w:val="003C6D2B"/>
    <w:rsid w:val="003C7E3B"/>
    <w:rsid w:val="003D0925"/>
    <w:rsid w:val="003D0E83"/>
    <w:rsid w:val="003D0F6C"/>
    <w:rsid w:val="003D17FC"/>
    <w:rsid w:val="003D21A4"/>
    <w:rsid w:val="003D2D1E"/>
    <w:rsid w:val="003D36DC"/>
    <w:rsid w:val="003D4DFC"/>
    <w:rsid w:val="003D7A79"/>
    <w:rsid w:val="003D7ECF"/>
    <w:rsid w:val="003E0038"/>
    <w:rsid w:val="003E04A9"/>
    <w:rsid w:val="003E0858"/>
    <w:rsid w:val="003E090B"/>
    <w:rsid w:val="003E5BEC"/>
    <w:rsid w:val="003E5DF9"/>
    <w:rsid w:val="003E73C0"/>
    <w:rsid w:val="003E7753"/>
    <w:rsid w:val="003E7C44"/>
    <w:rsid w:val="003F07C3"/>
    <w:rsid w:val="003F095C"/>
    <w:rsid w:val="003F1114"/>
    <w:rsid w:val="003F1A28"/>
    <w:rsid w:val="003F1FF8"/>
    <w:rsid w:val="003F2C4A"/>
    <w:rsid w:val="003F2EE1"/>
    <w:rsid w:val="003F565C"/>
    <w:rsid w:val="003F73ED"/>
    <w:rsid w:val="003F76A3"/>
    <w:rsid w:val="003F7CEC"/>
    <w:rsid w:val="00401D94"/>
    <w:rsid w:val="0040338E"/>
    <w:rsid w:val="004038E2"/>
    <w:rsid w:val="00403D81"/>
    <w:rsid w:val="0040650E"/>
    <w:rsid w:val="00410DC9"/>
    <w:rsid w:val="004127DF"/>
    <w:rsid w:val="00413268"/>
    <w:rsid w:val="00414AE7"/>
    <w:rsid w:val="00414C16"/>
    <w:rsid w:val="00415502"/>
    <w:rsid w:val="00415883"/>
    <w:rsid w:val="004172D1"/>
    <w:rsid w:val="004201CE"/>
    <w:rsid w:val="00420489"/>
    <w:rsid w:val="00421C85"/>
    <w:rsid w:val="00423A1A"/>
    <w:rsid w:val="00423E95"/>
    <w:rsid w:val="0042695D"/>
    <w:rsid w:val="00427826"/>
    <w:rsid w:val="00430F86"/>
    <w:rsid w:val="00431120"/>
    <w:rsid w:val="0043179C"/>
    <w:rsid w:val="00431DE0"/>
    <w:rsid w:val="00432170"/>
    <w:rsid w:val="00432739"/>
    <w:rsid w:val="0043364C"/>
    <w:rsid w:val="00434230"/>
    <w:rsid w:val="00435374"/>
    <w:rsid w:val="00435900"/>
    <w:rsid w:val="0043679C"/>
    <w:rsid w:val="0044007F"/>
    <w:rsid w:val="0044044A"/>
    <w:rsid w:val="00441392"/>
    <w:rsid w:val="0044183B"/>
    <w:rsid w:val="00441946"/>
    <w:rsid w:val="00442125"/>
    <w:rsid w:val="00442BDD"/>
    <w:rsid w:val="0044372B"/>
    <w:rsid w:val="0044675B"/>
    <w:rsid w:val="004477DE"/>
    <w:rsid w:val="00447E72"/>
    <w:rsid w:val="00450CED"/>
    <w:rsid w:val="00450F5D"/>
    <w:rsid w:val="0045149D"/>
    <w:rsid w:val="004525E4"/>
    <w:rsid w:val="00452ECD"/>
    <w:rsid w:val="004539AA"/>
    <w:rsid w:val="00453A91"/>
    <w:rsid w:val="00454781"/>
    <w:rsid w:val="004566E5"/>
    <w:rsid w:val="00456F3A"/>
    <w:rsid w:val="004607B8"/>
    <w:rsid w:val="00460F17"/>
    <w:rsid w:val="00461E6B"/>
    <w:rsid w:val="00462CD3"/>
    <w:rsid w:val="00463977"/>
    <w:rsid w:val="00463DB6"/>
    <w:rsid w:val="00464245"/>
    <w:rsid w:val="00464C80"/>
    <w:rsid w:val="004650DD"/>
    <w:rsid w:val="00466528"/>
    <w:rsid w:val="00467AD1"/>
    <w:rsid w:val="00471610"/>
    <w:rsid w:val="004716F1"/>
    <w:rsid w:val="00471ED8"/>
    <w:rsid w:val="004722AD"/>
    <w:rsid w:val="00472E2E"/>
    <w:rsid w:val="00473D54"/>
    <w:rsid w:val="00474D89"/>
    <w:rsid w:val="004753A0"/>
    <w:rsid w:val="004754A4"/>
    <w:rsid w:val="004757CC"/>
    <w:rsid w:val="0047605A"/>
    <w:rsid w:val="0047623D"/>
    <w:rsid w:val="004763F8"/>
    <w:rsid w:val="00477E78"/>
    <w:rsid w:val="00480160"/>
    <w:rsid w:val="0048389C"/>
    <w:rsid w:val="00484246"/>
    <w:rsid w:val="00484B82"/>
    <w:rsid w:val="00484CFC"/>
    <w:rsid w:val="004907F4"/>
    <w:rsid w:val="00490B8C"/>
    <w:rsid w:val="004920AC"/>
    <w:rsid w:val="00492FA9"/>
    <w:rsid w:val="00493532"/>
    <w:rsid w:val="004952C5"/>
    <w:rsid w:val="00496589"/>
    <w:rsid w:val="00496FBB"/>
    <w:rsid w:val="0049735F"/>
    <w:rsid w:val="004A057F"/>
    <w:rsid w:val="004A084A"/>
    <w:rsid w:val="004A0DEF"/>
    <w:rsid w:val="004A18C1"/>
    <w:rsid w:val="004A2BF3"/>
    <w:rsid w:val="004A33AE"/>
    <w:rsid w:val="004A5061"/>
    <w:rsid w:val="004A5AA6"/>
    <w:rsid w:val="004A5FFE"/>
    <w:rsid w:val="004A64FA"/>
    <w:rsid w:val="004A780E"/>
    <w:rsid w:val="004B1579"/>
    <w:rsid w:val="004B4CBD"/>
    <w:rsid w:val="004B59BE"/>
    <w:rsid w:val="004B6E63"/>
    <w:rsid w:val="004C11D8"/>
    <w:rsid w:val="004C1BDC"/>
    <w:rsid w:val="004C2A08"/>
    <w:rsid w:val="004C35D9"/>
    <w:rsid w:val="004C5712"/>
    <w:rsid w:val="004C7155"/>
    <w:rsid w:val="004C7B27"/>
    <w:rsid w:val="004D0F23"/>
    <w:rsid w:val="004D142F"/>
    <w:rsid w:val="004D1E89"/>
    <w:rsid w:val="004D22DE"/>
    <w:rsid w:val="004D2A5E"/>
    <w:rsid w:val="004D2D2C"/>
    <w:rsid w:val="004D5024"/>
    <w:rsid w:val="004D533B"/>
    <w:rsid w:val="004D5D6B"/>
    <w:rsid w:val="004D7A58"/>
    <w:rsid w:val="004D7A83"/>
    <w:rsid w:val="004E0AC7"/>
    <w:rsid w:val="004E0E64"/>
    <w:rsid w:val="004E7313"/>
    <w:rsid w:val="004F238F"/>
    <w:rsid w:val="004F2E62"/>
    <w:rsid w:val="004F36CA"/>
    <w:rsid w:val="004F4EBF"/>
    <w:rsid w:val="004F5712"/>
    <w:rsid w:val="004F7949"/>
    <w:rsid w:val="005001A3"/>
    <w:rsid w:val="005012C5"/>
    <w:rsid w:val="00502351"/>
    <w:rsid w:val="00505897"/>
    <w:rsid w:val="00505B3C"/>
    <w:rsid w:val="00506197"/>
    <w:rsid w:val="005106EA"/>
    <w:rsid w:val="00515660"/>
    <w:rsid w:val="005161A8"/>
    <w:rsid w:val="0051748F"/>
    <w:rsid w:val="00520395"/>
    <w:rsid w:val="005219F7"/>
    <w:rsid w:val="00522FF7"/>
    <w:rsid w:val="00523A48"/>
    <w:rsid w:val="00524323"/>
    <w:rsid w:val="00524699"/>
    <w:rsid w:val="00524B96"/>
    <w:rsid w:val="005275F8"/>
    <w:rsid w:val="0053351D"/>
    <w:rsid w:val="00534B4F"/>
    <w:rsid w:val="00536267"/>
    <w:rsid w:val="00536656"/>
    <w:rsid w:val="00537DBF"/>
    <w:rsid w:val="005408C9"/>
    <w:rsid w:val="00541372"/>
    <w:rsid w:val="00542203"/>
    <w:rsid w:val="0054238D"/>
    <w:rsid w:val="005430E1"/>
    <w:rsid w:val="0054387D"/>
    <w:rsid w:val="00544AE3"/>
    <w:rsid w:val="00544B0E"/>
    <w:rsid w:val="0054592D"/>
    <w:rsid w:val="00546400"/>
    <w:rsid w:val="005464D1"/>
    <w:rsid w:val="00546523"/>
    <w:rsid w:val="005466BE"/>
    <w:rsid w:val="0054673B"/>
    <w:rsid w:val="00546FDB"/>
    <w:rsid w:val="00547131"/>
    <w:rsid w:val="00550026"/>
    <w:rsid w:val="00550203"/>
    <w:rsid w:val="00551A7F"/>
    <w:rsid w:val="00553DA2"/>
    <w:rsid w:val="005544DA"/>
    <w:rsid w:val="00555A3C"/>
    <w:rsid w:val="005563BD"/>
    <w:rsid w:val="005569E7"/>
    <w:rsid w:val="00557AE8"/>
    <w:rsid w:val="0056033A"/>
    <w:rsid w:val="00560C55"/>
    <w:rsid w:val="0056375B"/>
    <w:rsid w:val="00564F03"/>
    <w:rsid w:val="00565FF6"/>
    <w:rsid w:val="00567412"/>
    <w:rsid w:val="00567707"/>
    <w:rsid w:val="00570E67"/>
    <w:rsid w:val="00573A04"/>
    <w:rsid w:val="00574B76"/>
    <w:rsid w:val="00576298"/>
    <w:rsid w:val="0057658A"/>
    <w:rsid w:val="005766C2"/>
    <w:rsid w:val="00577AF0"/>
    <w:rsid w:val="005802CD"/>
    <w:rsid w:val="005809A2"/>
    <w:rsid w:val="0058148A"/>
    <w:rsid w:val="0058169B"/>
    <w:rsid w:val="00581880"/>
    <w:rsid w:val="00581D19"/>
    <w:rsid w:val="00585363"/>
    <w:rsid w:val="005859CB"/>
    <w:rsid w:val="00586444"/>
    <w:rsid w:val="00586D19"/>
    <w:rsid w:val="00586D91"/>
    <w:rsid w:val="00587BCF"/>
    <w:rsid w:val="005907E5"/>
    <w:rsid w:val="005909C3"/>
    <w:rsid w:val="00591E1E"/>
    <w:rsid w:val="0059289A"/>
    <w:rsid w:val="00592A6E"/>
    <w:rsid w:val="0059339A"/>
    <w:rsid w:val="005939A4"/>
    <w:rsid w:val="005942E0"/>
    <w:rsid w:val="00595CC6"/>
    <w:rsid w:val="005961E2"/>
    <w:rsid w:val="0059660A"/>
    <w:rsid w:val="005A2FF5"/>
    <w:rsid w:val="005A34C6"/>
    <w:rsid w:val="005A3AF0"/>
    <w:rsid w:val="005A5833"/>
    <w:rsid w:val="005A6BD3"/>
    <w:rsid w:val="005A7671"/>
    <w:rsid w:val="005A7693"/>
    <w:rsid w:val="005B2A61"/>
    <w:rsid w:val="005B37BF"/>
    <w:rsid w:val="005B3848"/>
    <w:rsid w:val="005B45C0"/>
    <w:rsid w:val="005B5951"/>
    <w:rsid w:val="005B6AAF"/>
    <w:rsid w:val="005C0339"/>
    <w:rsid w:val="005C067C"/>
    <w:rsid w:val="005C13A5"/>
    <w:rsid w:val="005C13E8"/>
    <w:rsid w:val="005C1620"/>
    <w:rsid w:val="005C1DD0"/>
    <w:rsid w:val="005C34D1"/>
    <w:rsid w:val="005C40CA"/>
    <w:rsid w:val="005C40DF"/>
    <w:rsid w:val="005C4CCF"/>
    <w:rsid w:val="005C5011"/>
    <w:rsid w:val="005C59D8"/>
    <w:rsid w:val="005C5F3E"/>
    <w:rsid w:val="005C6129"/>
    <w:rsid w:val="005D0505"/>
    <w:rsid w:val="005D4FF0"/>
    <w:rsid w:val="005D597F"/>
    <w:rsid w:val="005D62B9"/>
    <w:rsid w:val="005D7256"/>
    <w:rsid w:val="005D7314"/>
    <w:rsid w:val="005D7971"/>
    <w:rsid w:val="005D7B21"/>
    <w:rsid w:val="005D7B48"/>
    <w:rsid w:val="005D7CAD"/>
    <w:rsid w:val="005D7FFB"/>
    <w:rsid w:val="005E21CF"/>
    <w:rsid w:val="005E225F"/>
    <w:rsid w:val="005E2CBC"/>
    <w:rsid w:val="005E48F1"/>
    <w:rsid w:val="005E4C78"/>
    <w:rsid w:val="005E74C8"/>
    <w:rsid w:val="005E7B0C"/>
    <w:rsid w:val="005F0C72"/>
    <w:rsid w:val="005F16AB"/>
    <w:rsid w:val="005F2255"/>
    <w:rsid w:val="005F23BF"/>
    <w:rsid w:val="005F48C0"/>
    <w:rsid w:val="005F4D5D"/>
    <w:rsid w:val="005F6B65"/>
    <w:rsid w:val="005F6D3A"/>
    <w:rsid w:val="005F71D4"/>
    <w:rsid w:val="005F73F1"/>
    <w:rsid w:val="00601B59"/>
    <w:rsid w:val="00605843"/>
    <w:rsid w:val="00605B6D"/>
    <w:rsid w:val="00605F29"/>
    <w:rsid w:val="006069CA"/>
    <w:rsid w:val="00611147"/>
    <w:rsid w:val="00612D80"/>
    <w:rsid w:val="00615D2A"/>
    <w:rsid w:val="00615DCC"/>
    <w:rsid w:val="006163B0"/>
    <w:rsid w:val="00616615"/>
    <w:rsid w:val="00616EDF"/>
    <w:rsid w:val="0061727F"/>
    <w:rsid w:val="006179BF"/>
    <w:rsid w:val="006203C5"/>
    <w:rsid w:val="00620FBE"/>
    <w:rsid w:val="006228CD"/>
    <w:rsid w:val="00622B81"/>
    <w:rsid w:val="00623D69"/>
    <w:rsid w:val="00624B0A"/>
    <w:rsid w:val="00624B9C"/>
    <w:rsid w:val="006300DC"/>
    <w:rsid w:val="0063129A"/>
    <w:rsid w:val="00631407"/>
    <w:rsid w:val="00631D37"/>
    <w:rsid w:val="00632E9D"/>
    <w:rsid w:val="006339CB"/>
    <w:rsid w:val="00634064"/>
    <w:rsid w:val="00635F78"/>
    <w:rsid w:val="006360A1"/>
    <w:rsid w:val="00636F11"/>
    <w:rsid w:val="006379C4"/>
    <w:rsid w:val="00637E65"/>
    <w:rsid w:val="006409FD"/>
    <w:rsid w:val="00640D20"/>
    <w:rsid w:val="0064191A"/>
    <w:rsid w:val="00642530"/>
    <w:rsid w:val="0064289E"/>
    <w:rsid w:val="00642B23"/>
    <w:rsid w:val="00645142"/>
    <w:rsid w:val="00645DC7"/>
    <w:rsid w:val="0064659E"/>
    <w:rsid w:val="0064681A"/>
    <w:rsid w:val="00647036"/>
    <w:rsid w:val="00647413"/>
    <w:rsid w:val="006536C7"/>
    <w:rsid w:val="006547EF"/>
    <w:rsid w:val="006558E6"/>
    <w:rsid w:val="00656392"/>
    <w:rsid w:val="00656C61"/>
    <w:rsid w:val="00656F8E"/>
    <w:rsid w:val="006602E4"/>
    <w:rsid w:val="00660665"/>
    <w:rsid w:val="006615B9"/>
    <w:rsid w:val="006615E7"/>
    <w:rsid w:val="00661852"/>
    <w:rsid w:val="00662996"/>
    <w:rsid w:val="0066414E"/>
    <w:rsid w:val="00665ACD"/>
    <w:rsid w:val="00665DA8"/>
    <w:rsid w:val="00666268"/>
    <w:rsid w:val="00667A95"/>
    <w:rsid w:val="00670B00"/>
    <w:rsid w:val="00671AEB"/>
    <w:rsid w:val="00671F82"/>
    <w:rsid w:val="00672742"/>
    <w:rsid w:val="00672A8A"/>
    <w:rsid w:val="00672BE7"/>
    <w:rsid w:val="00674676"/>
    <w:rsid w:val="00675D22"/>
    <w:rsid w:val="00677601"/>
    <w:rsid w:val="00680AFC"/>
    <w:rsid w:val="006819B2"/>
    <w:rsid w:val="006822FD"/>
    <w:rsid w:val="00683F1E"/>
    <w:rsid w:val="00684155"/>
    <w:rsid w:val="006878EA"/>
    <w:rsid w:val="00687A8C"/>
    <w:rsid w:val="0069081F"/>
    <w:rsid w:val="00690D65"/>
    <w:rsid w:val="0069146B"/>
    <w:rsid w:val="0069179F"/>
    <w:rsid w:val="006918D7"/>
    <w:rsid w:val="0069225C"/>
    <w:rsid w:val="00693187"/>
    <w:rsid w:val="0069366F"/>
    <w:rsid w:val="00694372"/>
    <w:rsid w:val="00694C66"/>
    <w:rsid w:val="00695BD9"/>
    <w:rsid w:val="0069686F"/>
    <w:rsid w:val="006A14F5"/>
    <w:rsid w:val="006A1626"/>
    <w:rsid w:val="006A1D91"/>
    <w:rsid w:val="006A389E"/>
    <w:rsid w:val="006A3D45"/>
    <w:rsid w:val="006A4164"/>
    <w:rsid w:val="006A4A61"/>
    <w:rsid w:val="006A51D9"/>
    <w:rsid w:val="006A51DF"/>
    <w:rsid w:val="006A7B9A"/>
    <w:rsid w:val="006B23B3"/>
    <w:rsid w:val="006B3032"/>
    <w:rsid w:val="006B3C58"/>
    <w:rsid w:val="006B475F"/>
    <w:rsid w:val="006C02C4"/>
    <w:rsid w:val="006C0B0B"/>
    <w:rsid w:val="006C14B2"/>
    <w:rsid w:val="006C2467"/>
    <w:rsid w:val="006C51FF"/>
    <w:rsid w:val="006C60BD"/>
    <w:rsid w:val="006C685A"/>
    <w:rsid w:val="006D0A75"/>
    <w:rsid w:val="006D20E1"/>
    <w:rsid w:val="006D28CF"/>
    <w:rsid w:val="006D2FF4"/>
    <w:rsid w:val="006D39AC"/>
    <w:rsid w:val="006D449B"/>
    <w:rsid w:val="006D6110"/>
    <w:rsid w:val="006D64F7"/>
    <w:rsid w:val="006D7D3E"/>
    <w:rsid w:val="006E03B7"/>
    <w:rsid w:val="006E0CC3"/>
    <w:rsid w:val="006E1AE7"/>
    <w:rsid w:val="006E1D96"/>
    <w:rsid w:val="006E2BFF"/>
    <w:rsid w:val="006E4A6B"/>
    <w:rsid w:val="006E4CBA"/>
    <w:rsid w:val="006E67AE"/>
    <w:rsid w:val="006E6B1E"/>
    <w:rsid w:val="006E6BC6"/>
    <w:rsid w:val="006E7B9E"/>
    <w:rsid w:val="006E7D30"/>
    <w:rsid w:val="006F0181"/>
    <w:rsid w:val="006F07E8"/>
    <w:rsid w:val="006F13EF"/>
    <w:rsid w:val="006F3DAB"/>
    <w:rsid w:val="006F48BB"/>
    <w:rsid w:val="006F5E53"/>
    <w:rsid w:val="006F622A"/>
    <w:rsid w:val="006F65A6"/>
    <w:rsid w:val="006F7F25"/>
    <w:rsid w:val="007000D0"/>
    <w:rsid w:val="007029FD"/>
    <w:rsid w:val="0070366B"/>
    <w:rsid w:val="00703E76"/>
    <w:rsid w:val="00704EFC"/>
    <w:rsid w:val="00704F46"/>
    <w:rsid w:val="007050FC"/>
    <w:rsid w:val="0070527B"/>
    <w:rsid w:val="007054AF"/>
    <w:rsid w:val="00705513"/>
    <w:rsid w:val="00710786"/>
    <w:rsid w:val="00710F13"/>
    <w:rsid w:val="00711B07"/>
    <w:rsid w:val="0071245D"/>
    <w:rsid w:val="007126F0"/>
    <w:rsid w:val="007150A4"/>
    <w:rsid w:val="0071610C"/>
    <w:rsid w:val="0071699A"/>
    <w:rsid w:val="00717A2F"/>
    <w:rsid w:val="0072084A"/>
    <w:rsid w:val="00722EF7"/>
    <w:rsid w:val="007238AC"/>
    <w:rsid w:val="00723971"/>
    <w:rsid w:val="00723A82"/>
    <w:rsid w:val="00727BC3"/>
    <w:rsid w:val="00732C15"/>
    <w:rsid w:val="00733158"/>
    <w:rsid w:val="00733354"/>
    <w:rsid w:val="00734143"/>
    <w:rsid w:val="007342D7"/>
    <w:rsid w:val="00734DC7"/>
    <w:rsid w:val="0073563B"/>
    <w:rsid w:val="00735A7F"/>
    <w:rsid w:val="0073670C"/>
    <w:rsid w:val="0073793D"/>
    <w:rsid w:val="0074055C"/>
    <w:rsid w:val="00741EDF"/>
    <w:rsid w:val="00742CE5"/>
    <w:rsid w:val="00743EF4"/>
    <w:rsid w:val="007444B6"/>
    <w:rsid w:val="0074491E"/>
    <w:rsid w:val="0075079E"/>
    <w:rsid w:val="0075297D"/>
    <w:rsid w:val="00753BBC"/>
    <w:rsid w:val="00755869"/>
    <w:rsid w:val="00756EA8"/>
    <w:rsid w:val="00757E9A"/>
    <w:rsid w:val="007612A0"/>
    <w:rsid w:val="00763411"/>
    <w:rsid w:val="00764762"/>
    <w:rsid w:val="007648B1"/>
    <w:rsid w:val="007660C8"/>
    <w:rsid w:val="007666D7"/>
    <w:rsid w:val="0076671A"/>
    <w:rsid w:val="00767407"/>
    <w:rsid w:val="0077007E"/>
    <w:rsid w:val="00771F22"/>
    <w:rsid w:val="00772970"/>
    <w:rsid w:val="00773100"/>
    <w:rsid w:val="00774DFA"/>
    <w:rsid w:val="00775461"/>
    <w:rsid w:val="00776259"/>
    <w:rsid w:val="007764A4"/>
    <w:rsid w:val="00776F84"/>
    <w:rsid w:val="0078144E"/>
    <w:rsid w:val="00783371"/>
    <w:rsid w:val="007842D1"/>
    <w:rsid w:val="00787E60"/>
    <w:rsid w:val="00793AFA"/>
    <w:rsid w:val="007940F7"/>
    <w:rsid w:val="0079468D"/>
    <w:rsid w:val="00796AF4"/>
    <w:rsid w:val="007A077E"/>
    <w:rsid w:val="007A2D4B"/>
    <w:rsid w:val="007A3005"/>
    <w:rsid w:val="007A5008"/>
    <w:rsid w:val="007A51E5"/>
    <w:rsid w:val="007A794D"/>
    <w:rsid w:val="007A7D3C"/>
    <w:rsid w:val="007B1A23"/>
    <w:rsid w:val="007B2A5C"/>
    <w:rsid w:val="007B4C37"/>
    <w:rsid w:val="007C006E"/>
    <w:rsid w:val="007C0A9A"/>
    <w:rsid w:val="007C0F00"/>
    <w:rsid w:val="007C4E11"/>
    <w:rsid w:val="007C5C8B"/>
    <w:rsid w:val="007C6CC5"/>
    <w:rsid w:val="007C742D"/>
    <w:rsid w:val="007C750A"/>
    <w:rsid w:val="007C76F7"/>
    <w:rsid w:val="007C7D35"/>
    <w:rsid w:val="007C7ECD"/>
    <w:rsid w:val="007D08DA"/>
    <w:rsid w:val="007D14E5"/>
    <w:rsid w:val="007D2059"/>
    <w:rsid w:val="007D21A7"/>
    <w:rsid w:val="007D2477"/>
    <w:rsid w:val="007D3454"/>
    <w:rsid w:val="007D38B3"/>
    <w:rsid w:val="007D58E9"/>
    <w:rsid w:val="007D6377"/>
    <w:rsid w:val="007D6769"/>
    <w:rsid w:val="007D6C78"/>
    <w:rsid w:val="007D7BA3"/>
    <w:rsid w:val="007D7D1E"/>
    <w:rsid w:val="007D7D7C"/>
    <w:rsid w:val="007E0B99"/>
    <w:rsid w:val="007E17A6"/>
    <w:rsid w:val="007E35CD"/>
    <w:rsid w:val="007E362E"/>
    <w:rsid w:val="007E37FA"/>
    <w:rsid w:val="007E46DC"/>
    <w:rsid w:val="007E5720"/>
    <w:rsid w:val="007E6C7C"/>
    <w:rsid w:val="007F0B1A"/>
    <w:rsid w:val="007F0F12"/>
    <w:rsid w:val="007F15F8"/>
    <w:rsid w:val="007F1A22"/>
    <w:rsid w:val="007F279D"/>
    <w:rsid w:val="007F3AA2"/>
    <w:rsid w:val="007F55F7"/>
    <w:rsid w:val="007F582F"/>
    <w:rsid w:val="007F783E"/>
    <w:rsid w:val="00801483"/>
    <w:rsid w:val="008018D0"/>
    <w:rsid w:val="00801982"/>
    <w:rsid w:val="008049DA"/>
    <w:rsid w:val="008049FE"/>
    <w:rsid w:val="008056FC"/>
    <w:rsid w:val="008061F4"/>
    <w:rsid w:val="00806269"/>
    <w:rsid w:val="008070C6"/>
    <w:rsid w:val="00807B18"/>
    <w:rsid w:val="00810E20"/>
    <w:rsid w:val="0081349F"/>
    <w:rsid w:val="00813A83"/>
    <w:rsid w:val="00813F2F"/>
    <w:rsid w:val="008140C4"/>
    <w:rsid w:val="008142E8"/>
    <w:rsid w:val="00815117"/>
    <w:rsid w:val="00820EED"/>
    <w:rsid w:val="00822211"/>
    <w:rsid w:val="00822468"/>
    <w:rsid w:val="00822617"/>
    <w:rsid w:val="00822CB2"/>
    <w:rsid w:val="00822CCB"/>
    <w:rsid w:val="00823634"/>
    <w:rsid w:val="008239C4"/>
    <w:rsid w:val="0082663B"/>
    <w:rsid w:val="00827003"/>
    <w:rsid w:val="00827C52"/>
    <w:rsid w:val="00831A45"/>
    <w:rsid w:val="00832AB6"/>
    <w:rsid w:val="008335B0"/>
    <w:rsid w:val="008348A3"/>
    <w:rsid w:val="00834BEF"/>
    <w:rsid w:val="0083560A"/>
    <w:rsid w:val="00835618"/>
    <w:rsid w:val="00836768"/>
    <w:rsid w:val="00840604"/>
    <w:rsid w:val="008420F3"/>
    <w:rsid w:val="00842841"/>
    <w:rsid w:val="00842CFD"/>
    <w:rsid w:val="00842E23"/>
    <w:rsid w:val="00845CD1"/>
    <w:rsid w:val="00846C5B"/>
    <w:rsid w:val="00851FAC"/>
    <w:rsid w:val="00852C1A"/>
    <w:rsid w:val="00854D10"/>
    <w:rsid w:val="00856221"/>
    <w:rsid w:val="008600DB"/>
    <w:rsid w:val="00861193"/>
    <w:rsid w:val="00861B42"/>
    <w:rsid w:val="00863ABB"/>
    <w:rsid w:val="008640CF"/>
    <w:rsid w:val="008648ED"/>
    <w:rsid w:val="00865004"/>
    <w:rsid w:val="0086538D"/>
    <w:rsid w:val="008679F4"/>
    <w:rsid w:val="00871346"/>
    <w:rsid w:val="00872311"/>
    <w:rsid w:val="008752F8"/>
    <w:rsid w:val="00877D57"/>
    <w:rsid w:val="00881488"/>
    <w:rsid w:val="00884117"/>
    <w:rsid w:val="0088664D"/>
    <w:rsid w:val="008873DD"/>
    <w:rsid w:val="00887520"/>
    <w:rsid w:val="008876D6"/>
    <w:rsid w:val="00887FD7"/>
    <w:rsid w:val="008910E5"/>
    <w:rsid w:val="0089162B"/>
    <w:rsid w:val="00891906"/>
    <w:rsid w:val="0089191C"/>
    <w:rsid w:val="0089602D"/>
    <w:rsid w:val="008A0C7D"/>
    <w:rsid w:val="008A1BBC"/>
    <w:rsid w:val="008A1EDE"/>
    <w:rsid w:val="008A317A"/>
    <w:rsid w:val="008A3C80"/>
    <w:rsid w:val="008A475F"/>
    <w:rsid w:val="008A486B"/>
    <w:rsid w:val="008A5267"/>
    <w:rsid w:val="008A5567"/>
    <w:rsid w:val="008A6E70"/>
    <w:rsid w:val="008A7FB9"/>
    <w:rsid w:val="008B1513"/>
    <w:rsid w:val="008B249E"/>
    <w:rsid w:val="008B2C15"/>
    <w:rsid w:val="008B2F18"/>
    <w:rsid w:val="008B3CDB"/>
    <w:rsid w:val="008B66DB"/>
    <w:rsid w:val="008C0726"/>
    <w:rsid w:val="008C17CF"/>
    <w:rsid w:val="008C35E6"/>
    <w:rsid w:val="008C3726"/>
    <w:rsid w:val="008C388E"/>
    <w:rsid w:val="008C3938"/>
    <w:rsid w:val="008C56E9"/>
    <w:rsid w:val="008C689A"/>
    <w:rsid w:val="008C6B92"/>
    <w:rsid w:val="008C742E"/>
    <w:rsid w:val="008D0234"/>
    <w:rsid w:val="008D0E78"/>
    <w:rsid w:val="008D39B6"/>
    <w:rsid w:val="008E09BB"/>
    <w:rsid w:val="008E1411"/>
    <w:rsid w:val="008E1552"/>
    <w:rsid w:val="008E1941"/>
    <w:rsid w:val="008E39DC"/>
    <w:rsid w:val="008E42C8"/>
    <w:rsid w:val="008E5CB5"/>
    <w:rsid w:val="008E5D7F"/>
    <w:rsid w:val="008E5E10"/>
    <w:rsid w:val="008E6400"/>
    <w:rsid w:val="008F0C30"/>
    <w:rsid w:val="008F1309"/>
    <w:rsid w:val="008F151A"/>
    <w:rsid w:val="008F2256"/>
    <w:rsid w:val="008F2E4A"/>
    <w:rsid w:val="008F4B6D"/>
    <w:rsid w:val="008F57BB"/>
    <w:rsid w:val="008F63EE"/>
    <w:rsid w:val="008F79E9"/>
    <w:rsid w:val="008F7E5A"/>
    <w:rsid w:val="009008A5"/>
    <w:rsid w:val="00901965"/>
    <w:rsid w:val="00902AE9"/>
    <w:rsid w:val="00904EE9"/>
    <w:rsid w:val="00905879"/>
    <w:rsid w:val="0090724C"/>
    <w:rsid w:val="00910620"/>
    <w:rsid w:val="00911B71"/>
    <w:rsid w:val="009127B6"/>
    <w:rsid w:val="0091418D"/>
    <w:rsid w:val="00914B9C"/>
    <w:rsid w:val="00915106"/>
    <w:rsid w:val="009152A6"/>
    <w:rsid w:val="00915432"/>
    <w:rsid w:val="0091658C"/>
    <w:rsid w:val="009169B0"/>
    <w:rsid w:val="00916B62"/>
    <w:rsid w:val="009172B3"/>
    <w:rsid w:val="0092099F"/>
    <w:rsid w:val="00920EDE"/>
    <w:rsid w:val="009214BE"/>
    <w:rsid w:val="00921D58"/>
    <w:rsid w:val="00922BD3"/>
    <w:rsid w:val="00923B9F"/>
    <w:rsid w:val="0092431A"/>
    <w:rsid w:val="00924649"/>
    <w:rsid w:val="00924C70"/>
    <w:rsid w:val="00924D42"/>
    <w:rsid w:val="00925437"/>
    <w:rsid w:val="009255EF"/>
    <w:rsid w:val="00925E30"/>
    <w:rsid w:val="0093147B"/>
    <w:rsid w:val="00931D07"/>
    <w:rsid w:val="009333AE"/>
    <w:rsid w:val="0093388D"/>
    <w:rsid w:val="00935359"/>
    <w:rsid w:val="00937106"/>
    <w:rsid w:val="009373D3"/>
    <w:rsid w:val="0093769E"/>
    <w:rsid w:val="00937799"/>
    <w:rsid w:val="009401FE"/>
    <w:rsid w:val="00941C43"/>
    <w:rsid w:val="00943B3D"/>
    <w:rsid w:val="009440AB"/>
    <w:rsid w:val="0094580E"/>
    <w:rsid w:val="00945970"/>
    <w:rsid w:val="00946056"/>
    <w:rsid w:val="00946B50"/>
    <w:rsid w:val="009470D1"/>
    <w:rsid w:val="00947731"/>
    <w:rsid w:val="009505E0"/>
    <w:rsid w:val="009513E0"/>
    <w:rsid w:val="00953800"/>
    <w:rsid w:val="00953B11"/>
    <w:rsid w:val="00954197"/>
    <w:rsid w:val="009548AA"/>
    <w:rsid w:val="009556C6"/>
    <w:rsid w:val="00956B36"/>
    <w:rsid w:val="00956D73"/>
    <w:rsid w:val="00957752"/>
    <w:rsid w:val="009601FB"/>
    <w:rsid w:val="00961129"/>
    <w:rsid w:val="009630A8"/>
    <w:rsid w:val="0096401B"/>
    <w:rsid w:val="00964C03"/>
    <w:rsid w:val="00965EE3"/>
    <w:rsid w:val="00966141"/>
    <w:rsid w:val="00966C26"/>
    <w:rsid w:val="00967B73"/>
    <w:rsid w:val="00970070"/>
    <w:rsid w:val="00970142"/>
    <w:rsid w:val="0097128B"/>
    <w:rsid w:val="00971C51"/>
    <w:rsid w:val="009720B8"/>
    <w:rsid w:val="00972AA8"/>
    <w:rsid w:val="00973184"/>
    <w:rsid w:val="00973250"/>
    <w:rsid w:val="0097392B"/>
    <w:rsid w:val="0097434B"/>
    <w:rsid w:val="00975195"/>
    <w:rsid w:val="009759F8"/>
    <w:rsid w:val="00975DAB"/>
    <w:rsid w:val="00976CC2"/>
    <w:rsid w:val="00980672"/>
    <w:rsid w:val="00980EEB"/>
    <w:rsid w:val="00982CC2"/>
    <w:rsid w:val="00982D6E"/>
    <w:rsid w:val="00983476"/>
    <w:rsid w:val="009842B5"/>
    <w:rsid w:val="00985C04"/>
    <w:rsid w:val="00986723"/>
    <w:rsid w:val="009907C8"/>
    <w:rsid w:val="009935B9"/>
    <w:rsid w:val="00994D5A"/>
    <w:rsid w:val="00994F0E"/>
    <w:rsid w:val="0099548B"/>
    <w:rsid w:val="00996779"/>
    <w:rsid w:val="009A0134"/>
    <w:rsid w:val="009A107A"/>
    <w:rsid w:val="009A2A9E"/>
    <w:rsid w:val="009A33FD"/>
    <w:rsid w:val="009A4039"/>
    <w:rsid w:val="009A41E6"/>
    <w:rsid w:val="009A4E45"/>
    <w:rsid w:val="009B0EAB"/>
    <w:rsid w:val="009B2140"/>
    <w:rsid w:val="009B26BB"/>
    <w:rsid w:val="009B31C2"/>
    <w:rsid w:val="009B75B0"/>
    <w:rsid w:val="009C1013"/>
    <w:rsid w:val="009C38BB"/>
    <w:rsid w:val="009C3E3C"/>
    <w:rsid w:val="009C5565"/>
    <w:rsid w:val="009C5FAA"/>
    <w:rsid w:val="009C6046"/>
    <w:rsid w:val="009C68CB"/>
    <w:rsid w:val="009C6A30"/>
    <w:rsid w:val="009C7BC9"/>
    <w:rsid w:val="009C7FA1"/>
    <w:rsid w:val="009C7FD8"/>
    <w:rsid w:val="009D05AD"/>
    <w:rsid w:val="009D1A5E"/>
    <w:rsid w:val="009D4E52"/>
    <w:rsid w:val="009D56EE"/>
    <w:rsid w:val="009D66C4"/>
    <w:rsid w:val="009D74F9"/>
    <w:rsid w:val="009E053F"/>
    <w:rsid w:val="009E0E58"/>
    <w:rsid w:val="009E1FE0"/>
    <w:rsid w:val="009E423F"/>
    <w:rsid w:val="009E4894"/>
    <w:rsid w:val="009E5A16"/>
    <w:rsid w:val="009E5AE8"/>
    <w:rsid w:val="009E7652"/>
    <w:rsid w:val="009E7A8E"/>
    <w:rsid w:val="009F4633"/>
    <w:rsid w:val="009F60A2"/>
    <w:rsid w:val="009F647E"/>
    <w:rsid w:val="009F67AD"/>
    <w:rsid w:val="009F6CFB"/>
    <w:rsid w:val="009F718A"/>
    <w:rsid w:val="009F75AF"/>
    <w:rsid w:val="00A00D38"/>
    <w:rsid w:val="00A02692"/>
    <w:rsid w:val="00A02DF7"/>
    <w:rsid w:val="00A0317F"/>
    <w:rsid w:val="00A035ED"/>
    <w:rsid w:val="00A04647"/>
    <w:rsid w:val="00A06433"/>
    <w:rsid w:val="00A10F4D"/>
    <w:rsid w:val="00A1113E"/>
    <w:rsid w:val="00A1199F"/>
    <w:rsid w:val="00A13302"/>
    <w:rsid w:val="00A13358"/>
    <w:rsid w:val="00A1474B"/>
    <w:rsid w:val="00A149D5"/>
    <w:rsid w:val="00A14FB7"/>
    <w:rsid w:val="00A15F1A"/>
    <w:rsid w:val="00A15FF4"/>
    <w:rsid w:val="00A1606F"/>
    <w:rsid w:val="00A17FDC"/>
    <w:rsid w:val="00A21550"/>
    <w:rsid w:val="00A21659"/>
    <w:rsid w:val="00A21E8F"/>
    <w:rsid w:val="00A220BB"/>
    <w:rsid w:val="00A226D1"/>
    <w:rsid w:val="00A2295B"/>
    <w:rsid w:val="00A2350A"/>
    <w:rsid w:val="00A238B2"/>
    <w:rsid w:val="00A240DF"/>
    <w:rsid w:val="00A260B0"/>
    <w:rsid w:val="00A2694A"/>
    <w:rsid w:val="00A269E5"/>
    <w:rsid w:val="00A272AE"/>
    <w:rsid w:val="00A31A2F"/>
    <w:rsid w:val="00A325F8"/>
    <w:rsid w:val="00A34FDE"/>
    <w:rsid w:val="00A35578"/>
    <w:rsid w:val="00A36D02"/>
    <w:rsid w:val="00A37F1D"/>
    <w:rsid w:val="00A40908"/>
    <w:rsid w:val="00A418A6"/>
    <w:rsid w:val="00A41A06"/>
    <w:rsid w:val="00A42C9C"/>
    <w:rsid w:val="00A42E13"/>
    <w:rsid w:val="00A44147"/>
    <w:rsid w:val="00A44D6D"/>
    <w:rsid w:val="00A45E3E"/>
    <w:rsid w:val="00A47C68"/>
    <w:rsid w:val="00A47E43"/>
    <w:rsid w:val="00A501B8"/>
    <w:rsid w:val="00A51636"/>
    <w:rsid w:val="00A52828"/>
    <w:rsid w:val="00A52999"/>
    <w:rsid w:val="00A540B2"/>
    <w:rsid w:val="00A55297"/>
    <w:rsid w:val="00A55D93"/>
    <w:rsid w:val="00A57A3C"/>
    <w:rsid w:val="00A60141"/>
    <w:rsid w:val="00A602DE"/>
    <w:rsid w:val="00A60BBE"/>
    <w:rsid w:val="00A619FB"/>
    <w:rsid w:val="00A61F35"/>
    <w:rsid w:val="00A62770"/>
    <w:rsid w:val="00A62B40"/>
    <w:rsid w:val="00A63256"/>
    <w:rsid w:val="00A665BC"/>
    <w:rsid w:val="00A66B6A"/>
    <w:rsid w:val="00A70229"/>
    <w:rsid w:val="00A70A51"/>
    <w:rsid w:val="00A70AE6"/>
    <w:rsid w:val="00A70D65"/>
    <w:rsid w:val="00A7122A"/>
    <w:rsid w:val="00A74915"/>
    <w:rsid w:val="00A807CB"/>
    <w:rsid w:val="00A81A0C"/>
    <w:rsid w:val="00A8412C"/>
    <w:rsid w:val="00A8520F"/>
    <w:rsid w:val="00A853CD"/>
    <w:rsid w:val="00A87D0B"/>
    <w:rsid w:val="00A87DC2"/>
    <w:rsid w:val="00A87F39"/>
    <w:rsid w:val="00A910BC"/>
    <w:rsid w:val="00A911C9"/>
    <w:rsid w:val="00A914CA"/>
    <w:rsid w:val="00A9635D"/>
    <w:rsid w:val="00AA09E4"/>
    <w:rsid w:val="00AA28A6"/>
    <w:rsid w:val="00AA28B6"/>
    <w:rsid w:val="00AA28CC"/>
    <w:rsid w:val="00AA3E64"/>
    <w:rsid w:val="00AA5299"/>
    <w:rsid w:val="00AA55A2"/>
    <w:rsid w:val="00AB0715"/>
    <w:rsid w:val="00AB0F97"/>
    <w:rsid w:val="00AB14BD"/>
    <w:rsid w:val="00AB1550"/>
    <w:rsid w:val="00AB1EB0"/>
    <w:rsid w:val="00AB2DE0"/>
    <w:rsid w:val="00AB39A1"/>
    <w:rsid w:val="00AB426A"/>
    <w:rsid w:val="00AB5544"/>
    <w:rsid w:val="00AB57CC"/>
    <w:rsid w:val="00AB6FBD"/>
    <w:rsid w:val="00AB7E89"/>
    <w:rsid w:val="00AC068D"/>
    <w:rsid w:val="00AC303B"/>
    <w:rsid w:val="00AC5E0D"/>
    <w:rsid w:val="00AC6D81"/>
    <w:rsid w:val="00AD0462"/>
    <w:rsid w:val="00AD12B8"/>
    <w:rsid w:val="00AD2135"/>
    <w:rsid w:val="00AD5072"/>
    <w:rsid w:val="00AD5829"/>
    <w:rsid w:val="00AD6CB0"/>
    <w:rsid w:val="00AD7622"/>
    <w:rsid w:val="00AD77E3"/>
    <w:rsid w:val="00AE207D"/>
    <w:rsid w:val="00AE2A87"/>
    <w:rsid w:val="00AE2C69"/>
    <w:rsid w:val="00AE3856"/>
    <w:rsid w:val="00AE4504"/>
    <w:rsid w:val="00AE4717"/>
    <w:rsid w:val="00AE5452"/>
    <w:rsid w:val="00AE636C"/>
    <w:rsid w:val="00AE6C1D"/>
    <w:rsid w:val="00AE7A65"/>
    <w:rsid w:val="00AF101B"/>
    <w:rsid w:val="00AF417B"/>
    <w:rsid w:val="00AF4267"/>
    <w:rsid w:val="00AF4ACB"/>
    <w:rsid w:val="00AF66D7"/>
    <w:rsid w:val="00AF74BC"/>
    <w:rsid w:val="00AF78DD"/>
    <w:rsid w:val="00AF7A13"/>
    <w:rsid w:val="00AF7A98"/>
    <w:rsid w:val="00B00142"/>
    <w:rsid w:val="00B00F90"/>
    <w:rsid w:val="00B016A1"/>
    <w:rsid w:val="00B016C0"/>
    <w:rsid w:val="00B022F2"/>
    <w:rsid w:val="00B03A3D"/>
    <w:rsid w:val="00B03C51"/>
    <w:rsid w:val="00B045E0"/>
    <w:rsid w:val="00B04F09"/>
    <w:rsid w:val="00B05BBE"/>
    <w:rsid w:val="00B05BC6"/>
    <w:rsid w:val="00B0626A"/>
    <w:rsid w:val="00B06ED6"/>
    <w:rsid w:val="00B073B8"/>
    <w:rsid w:val="00B07EB4"/>
    <w:rsid w:val="00B128AA"/>
    <w:rsid w:val="00B148F5"/>
    <w:rsid w:val="00B15A55"/>
    <w:rsid w:val="00B15FE0"/>
    <w:rsid w:val="00B16DEC"/>
    <w:rsid w:val="00B16F46"/>
    <w:rsid w:val="00B20882"/>
    <w:rsid w:val="00B2160B"/>
    <w:rsid w:val="00B220DC"/>
    <w:rsid w:val="00B236F0"/>
    <w:rsid w:val="00B2580E"/>
    <w:rsid w:val="00B25DF4"/>
    <w:rsid w:val="00B25E8E"/>
    <w:rsid w:val="00B263F3"/>
    <w:rsid w:val="00B26470"/>
    <w:rsid w:val="00B27722"/>
    <w:rsid w:val="00B31123"/>
    <w:rsid w:val="00B31AAA"/>
    <w:rsid w:val="00B31FE1"/>
    <w:rsid w:val="00B32EFE"/>
    <w:rsid w:val="00B33FCA"/>
    <w:rsid w:val="00B348B8"/>
    <w:rsid w:val="00B3611E"/>
    <w:rsid w:val="00B36369"/>
    <w:rsid w:val="00B372CC"/>
    <w:rsid w:val="00B41C41"/>
    <w:rsid w:val="00B423E1"/>
    <w:rsid w:val="00B434E7"/>
    <w:rsid w:val="00B43B12"/>
    <w:rsid w:val="00B445AF"/>
    <w:rsid w:val="00B4477B"/>
    <w:rsid w:val="00B4489A"/>
    <w:rsid w:val="00B44DD4"/>
    <w:rsid w:val="00B45400"/>
    <w:rsid w:val="00B46E5B"/>
    <w:rsid w:val="00B475AC"/>
    <w:rsid w:val="00B52816"/>
    <w:rsid w:val="00B54FD4"/>
    <w:rsid w:val="00B60D0F"/>
    <w:rsid w:val="00B6238C"/>
    <w:rsid w:val="00B62F95"/>
    <w:rsid w:val="00B6303D"/>
    <w:rsid w:val="00B63325"/>
    <w:rsid w:val="00B63384"/>
    <w:rsid w:val="00B6369C"/>
    <w:rsid w:val="00B639E2"/>
    <w:rsid w:val="00B640D9"/>
    <w:rsid w:val="00B64E47"/>
    <w:rsid w:val="00B6506D"/>
    <w:rsid w:val="00B67E63"/>
    <w:rsid w:val="00B70735"/>
    <w:rsid w:val="00B70BB3"/>
    <w:rsid w:val="00B71278"/>
    <w:rsid w:val="00B71741"/>
    <w:rsid w:val="00B72687"/>
    <w:rsid w:val="00B751B6"/>
    <w:rsid w:val="00B7546F"/>
    <w:rsid w:val="00B7596B"/>
    <w:rsid w:val="00B76297"/>
    <w:rsid w:val="00B8086B"/>
    <w:rsid w:val="00B80BF3"/>
    <w:rsid w:val="00B80C84"/>
    <w:rsid w:val="00B8210A"/>
    <w:rsid w:val="00B82A30"/>
    <w:rsid w:val="00B82ACB"/>
    <w:rsid w:val="00B82D56"/>
    <w:rsid w:val="00B83499"/>
    <w:rsid w:val="00B85EB0"/>
    <w:rsid w:val="00B86785"/>
    <w:rsid w:val="00B86AA3"/>
    <w:rsid w:val="00B86EE2"/>
    <w:rsid w:val="00B87252"/>
    <w:rsid w:val="00B91FC0"/>
    <w:rsid w:val="00B932D2"/>
    <w:rsid w:val="00B943BE"/>
    <w:rsid w:val="00B946BC"/>
    <w:rsid w:val="00B950C5"/>
    <w:rsid w:val="00B95440"/>
    <w:rsid w:val="00B95557"/>
    <w:rsid w:val="00B96B27"/>
    <w:rsid w:val="00B96C93"/>
    <w:rsid w:val="00B96E77"/>
    <w:rsid w:val="00B9780D"/>
    <w:rsid w:val="00B97C5F"/>
    <w:rsid w:val="00BA0EC6"/>
    <w:rsid w:val="00BA4760"/>
    <w:rsid w:val="00BA52CF"/>
    <w:rsid w:val="00BA7618"/>
    <w:rsid w:val="00BB0082"/>
    <w:rsid w:val="00BB1591"/>
    <w:rsid w:val="00BB16A5"/>
    <w:rsid w:val="00BB2417"/>
    <w:rsid w:val="00BB28A6"/>
    <w:rsid w:val="00BB299C"/>
    <w:rsid w:val="00BB2DBD"/>
    <w:rsid w:val="00BB5399"/>
    <w:rsid w:val="00BB58A8"/>
    <w:rsid w:val="00BB7021"/>
    <w:rsid w:val="00BC072C"/>
    <w:rsid w:val="00BC0ABE"/>
    <w:rsid w:val="00BC2D83"/>
    <w:rsid w:val="00BC2E16"/>
    <w:rsid w:val="00BC384B"/>
    <w:rsid w:val="00BC3C7B"/>
    <w:rsid w:val="00BC52A1"/>
    <w:rsid w:val="00BC6FFB"/>
    <w:rsid w:val="00BD0207"/>
    <w:rsid w:val="00BD1A51"/>
    <w:rsid w:val="00BD202D"/>
    <w:rsid w:val="00BD2123"/>
    <w:rsid w:val="00BD45A5"/>
    <w:rsid w:val="00BD571A"/>
    <w:rsid w:val="00BD5FA7"/>
    <w:rsid w:val="00BE0DC0"/>
    <w:rsid w:val="00BE113C"/>
    <w:rsid w:val="00BE1FA6"/>
    <w:rsid w:val="00BE75BF"/>
    <w:rsid w:val="00BE764B"/>
    <w:rsid w:val="00BF0FEC"/>
    <w:rsid w:val="00BF1F07"/>
    <w:rsid w:val="00BF375B"/>
    <w:rsid w:val="00BF43D8"/>
    <w:rsid w:val="00BF5392"/>
    <w:rsid w:val="00BF600D"/>
    <w:rsid w:val="00BF6027"/>
    <w:rsid w:val="00BF798D"/>
    <w:rsid w:val="00C00108"/>
    <w:rsid w:val="00C0055F"/>
    <w:rsid w:val="00C00A1D"/>
    <w:rsid w:val="00C02887"/>
    <w:rsid w:val="00C03095"/>
    <w:rsid w:val="00C03796"/>
    <w:rsid w:val="00C04A91"/>
    <w:rsid w:val="00C04C06"/>
    <w:rsid w:val="00C06A46"/>
    <w:rsid w:val="00C07B1C"/>
    <w:rsid w:val="00C07F5A"/>
    <w:rsid w:val="00C104EA"/>
    <w:rsid w:val="00C10FCD"/>
    <w:rsid w:val="00C124F6"/>
    <w:rsid w:val="00C12689"/>
    <w:rsid w:val="00C13982"/>
    <w:rsid w:val="00C150CE"/>
    <w:rsid w:val="00C152D6"/>
    <w:rsid w:val="00C152E9"/>
    <w:rsid w:val="00C15781"/>
    <w:rsid w:val="00C170F8"/>
    <w:rsid w:val="00C2442B"/>
    <w:rsid w:val="00C25E2B"/>
    <w:rsid w:val="00C2689C"/>
    <w:rsid w:val="00C26A9E"/>
    <w:rsid w:val="00C26E37"/>
    <w:rsid w:val="00C2773A"/>
    <w:rsid w:val="00C3067A"/>
    <w:rsid w:val="00C30A61"/>
    <w:rsid w:val="00C30B25"/>
    <w:rsid w:val="00C311DD"/>
    <w:rsid w:val="00C351A4"/>
    <w:rsid w:val="00C35701"/>
    <w:rsid w:val="00C36087"/>
    <w:rsid w:val="00C373E7"/>
    <w:rsid w:val="00C404C4"/>
    <w:rsid w:val="00C42128"/>
    <w:rsid w:val="00C42C01"/>
    <w:rsid w:val="00C436B2"/>
    <w:rsid w:val="00C44CDE"/>
    <w:rsid w:val="00C450DD"/>
    <w:rsid w:val="00C457FD"/>
    <w:rsid w:val="00C46F19"/>
    <w:rsid w:val="00C4715F"/>
    <w:rsid w:val="00C4755A"/>
    <w:rsid w:val="00C51168"/>
    <w:rsid w:val="00C5123D"/>
    <w:rsid w:val="00C5178A"/>
    <w:rsid w:val="00C528B9"/>
    <w:rsid w:val="00C52BB4"/>
    <w:rsid w:val="00C54539"/>
    <w:rsid w:val="00C55C9A"/>
    <w:rsid w:val="00C57D76"/>
    <w:rsid w:val="00C6103F"/>
    <w:rsid w:val="00C6153E"/>
    <w:rsid w:val="00C61D17"/>
    <w:rsid w:val="00C61D51"/>
    <w:rsid w:val="00C6264F"/>
    <w:rsid w:val="00C636EB"/>
    <w:rsid w:val="00C63D54"/>
    <w:rsid w:val="00C63D6A"/>
    <w:rsid w:val="00C63FC2"/>
    <w:rsid w:val="00C648BB"/>
    <w:rsid w:val="00C658FA"/>
    <w:rsid w:val="00C65F4D"/>
    <w:rsid w:val="00C6706C"/>
    <w:rsid w:val="00C674F9"/>
    <w:rsid w:val="00C678E2"/>
    <w:rsid w:val="00C67FD1"/>
    <w:rsid w:val="00C703AD"/>
    <w:rsid w:val="00C70607"/>
    <w:rsid w:val="00C71DBC"/>
    <w:rsid w:val="00C734F5"/>
    <w:rsid w:val="00C73691"/>
    <w:rsid w:val="00C74149"/>
    <w:rsid w:val="00C7672E"/>
    <w:rsid w:val="00C770B2"/>
    <w:rsid w:val="00C808FE"/>
    <w:rsid w:val="00C80D45"/>
    <w:rsid w:val="00C80D8D"/>
    <w:rsid w:val="00C80FFA"/>
    <w:rsid w:val="00C8431E"/>
    <w:rsid w:val="00C851B4"/>
    <w:rsid w:val="00C86667"/>
    <w:rsid w:val="00C86A91"/>
    <w:rsid w:val="00C90698"/>
    <w:rsid w:val="00C917C1"/>
    <w:rsid w:val="00C91874"/>
    <w:rsid w:val="00C92B76"/>
    <w:rsid w:val="00C94877"/>
    <w:rsid w:val="00C94C0C"/>
    <w:rsid w:val="00C94C99"/>
    <w:rsid w:val="00C952B3"/>
    <w:rsid w:val="00CA22AB"/>
    <w:rsid w:val="00CA4E49"/>
    <w:rsid w:val="00CA5896"/>
    <w:rsid w:val="00CA6356"/>
    <w:rsid w:val="00CA7017"/>
    <w:rsid w:val="00CB0227"/>
    <w:rsid w:val="00CB1A0F"/>
    <w:rsid w:val="00CB1D78"/>
    <w:rsid w:val="00CB237D"/>
    <w:rsid w:val="00CB381E"/>
    <w:rsid w:val="00CB3BD1"/>
    <w:rsid w:val="00CB4F27"/>
    <w:rsid w:val="00CB5E70"/>
    <w:rsid w:val="00CB6380"/>
    <w:rsid w:val="00CC0E4D"/>
    <w:rsid w:val="00CC1399"/>
    <w:rsid w:val="00CC1C19"/>
    <w:rsid w:val="00CC1F80"/>
    <w:rsid w:val="00CC2FF3"/>
    <w:rsid w:val="00CC38D7"/>
    <w:rsid w:val="00CC3A69"/>
    <w:rsid w:val="00CC40E3"/>
    <w:rsid w:val="00CC43A7"/>
    <w:rsid w:val="00CC4B2A"/>
    <w:rsid w:val="00CC6308"/>
    <w:rsid w:val="00CD1D49"/>
    <w:rsid w:val="00CD1E68"/>
    <w:rsid w:val="00CD2AD1"/>
    <w:rsid w:val="00CD3543"/>
    <w:rsid w:val="00CD54FA"/>
    <w:rsid w:val="00CD60B8"/>
    <w:rsid w:val="00CD6188"/>
    <w:rsid w:val="00CD6BC6"/>
    <w:rsid w:val="00CD792E"/>
    <w:rsid w:val="00CE08D6"/>
    <w:rsid w:val="00CE0DFC"/>
    <w:rsid w:val="00CE0E43"/>
    <w:rsid w:val="00CE1E14"/>
    <w:rsid w:val="00CE3606"/>
    <w:rsid w:val="00CE3753"/>
    <w:rsid w:val="00CE3C01"/>
    <w:rsid w:val="00CE3FAE"/>
    <w:rsid w:val="00CE4728"/>
    <w:rsid w:val="00CE514A"/>
    <w:rsid w:val="00CE6353"/>
    <w:rsid w:val="00CE78A5"/>
    <w:rsid w:val="00CF1B25"/>
    <w:rsid w:val="00CF1DB3"/>
    <w:rsid w:val="00CF3C7F"/>
    <w:rsid w:val="00CF4E65"/>
    <w:rsid w:val="00CF5013"/>
    <w:rsid w:val="00CF7598"/>
    <w:rsid w:val="00D00D5E"/>
    <w:rsid w:val="00D017DA"/>
    <w:rsid w:val="00D030B8"/>
    <w:rsid w:val="00D0378E"/>
    <w:rsid w:val="00D07194"/>
    <w:rsid w:val="00D07F4E"/>
    <w:rsid w:val="00D10B39"/>
    <w:rsid w:val="00D12491"/>
    <w:rsid w:val="00D138DF"/>
    <w:rsid w:val="00D138ED"/>
    <w:rsid w:val="00D13B80"/>
    <w:rsid w:val="00D14670"/>
    <w:rsid w:val="00D150B2"/>
    <w:rsid w:val="00D1718A"/>
    <w:rsid w:val="00D174D6"/>
    <w:rsid w:val="00D219D8"/>
    <w:rsid w:val="00D22F75"/>
    <w:rsid w:val="00D22F83"/>
    <w:rsid w:val="00D23603"/>
    <w:rsid w:val="00D25129"/>
    <w:rsid w:val="00D25DBD"/>
    <w:rsid w:val="00D25E1F"/>
    <w:rsid w:val="00D26646"/>
    <w:rsid w:val="00D26BC8"/>
    <w:rsid w:val="00D301FC"/>
    <w:rsid w:val="00D30678"/>
    <w:rsid w:val="00D31F34"/>
    <w:rsid w:val="00D33F93"/>
    <w:rsid w:val="00D344F8"/>
    <w:rsid w:val="00D3768D"/>
    <w:rsid w:val="00D37BD1"/>
    <w:rsid w:val="00D37DC0"/>
    <w:rsid w:val="00D404C1"/>
    <w:rsid w:val="00D40523"/>
    <w:rsid w:val="00D42B7B"/>
    <w:rsid w:val="00D4373C"/>
    <w:rsid w:val="00D43768"/>
    <w:rsid w:val="00D44DF6"/>
    <w:rsid w:val="00D47297"/>
    <w:rsid w:val="00D47D31"/>
    <w:rsid w:val="00D47F18"/>
    <w:rsid w:val="00D47FD7"/>
    <w:rsid w:val="00D507D5"/>
    <w:rsid w:val="00D50EC7"/>
    <w:rsid w:val="00D52C81"/>
    <w:rsid w:val="00D53EDA"/>
    <w:rsid w:val="00D543F1"/>
    <w:rsid w:val="00D548CC"/>
    <w:rsid w:val="00D567B3"/>
    <w:rsid w:val="00D57ECD"/>
    <w:rsid w:val="00D6076B"/>
    <w:rsid w:val="00D61825"/>
    <w:rsid w:val="00D6183A"/>
    <w:rsid w:val="00D61CB7"/>
    <w:rsid w:val="00D6312E"/>
    <w:rsid w:val="00D63158"/>
    <w:rsid w:val="00D63695"/>
    <w:rsid w:val="00D63FDF"/>
    <w:rsid w:val="00D64A5C"/>
    <w:rsid w:val="00D64F8E"/>
    <w:rsid w:val="00D70F05"/>
    <w:rsid w:val="00D7240C"/>
    <w:rsid w:val="00D7248B"/>
    <w:rsid w:val="00D73E21"/>
    <w:rsid w:val="00D73ED1"/>
    <w:rsid w:val="00D741BB"/>
    <w:rsid w:val="00D76862"/>
    <w:rsid w:val="00D76A7C"/>
    <w:rsid w:val="00D802B5"/>
    <w:rsid w:val="00D81481"/>
    <w:rsid w:val="00D8190B"/>
    <w:rsid w:val="00D819D2"/>
    <w:rsid w:val="00D81DA5"/>
    <w:rsid w:val="00D82FE9"/>
    <w:rsid w:val="00D8591B"/>
    <w:rsid w:val="00D862DB"/>
    <w:rsid w:val="00D863AB"/>
    <w:rsid w:val="00D925CE"/>
    <w:rsid w:val="00D933C9"/>
    <w:rsid w:val="00D94668"/>
    <w:rsid w:val="00D947E4"/>
    <w:rsid w:val="00D9585F"/>
    <w:rsid w:val="00D95952"/>
    <w:rsid w:val="00D95D89"/>
    <w:rsid w:val="00D96316"/>
    <w:rsid w:val="00D96872"/>
    <w:rsid w:val="00D977E7"/>
    <w:rsid w:val="00D97880"/>
    <w:rsid w:val="00D97CE5"/>
    <w:rsid w:val="00DA102C"/>
    <w:rsid w:val="00DA2B58"/>
    <w:rsid w:val="00DA36E9"/>
    <w:rsid w:val="00DA3F8A"/>
    <w:rsid w:val="00DA430F"/>
    <w:rsid w:val="00DA53AA"/>
    <w:rsid w:val="00DA6F16"/>
    <w:rsid w:val="00DA7F3B"/>
    <w:rsid w:val="00DB1DFE"/>
    <w:rsid w:val="00DB2713"/>
    <w:rsid w:val="00DB3391"/>
    <w:rsid w:val="00DB53A5"/>
    <w:rsid w:val="00DB665A"/>
    <w:rsid w:val="00DB6936"/>
    <w:rsid w:val="00DB760A"/>
    <w:rsid w:val="00DB7F2E"/>
    <w:rsid w:val="00DC018B"/>
    <w:rsid w:val="00DC1981"/>
    <w:rsid w:val="00DC23F6"/>
    <w:rsid w:val="00DC280C"/>
    <w:rsid w:val="00DC33E2"/>
    <w:rsid w:val="00DC3E69"/>
    <w:rsid w:val="00DC4ECB"/>
    <w:rsid w:val="00DC5773"/>
    <w:rsid w:val="00DC6C06"/>
    <w:rsid w:val="00DC78E0"/>
    <w:rsid w:val="00DC7ADC"/>
    <w:rsid w:val="00DD1C28"/>
    <w:rsid w:val="00DD677F"/>
    <w:rsid w:val="00DD7933"/>
    <w:rsid w:val="00DD7F0E"/>
    <w:rsid w:val="00DE179E"/>
    <w:rsid w:val="00DE2C94"/>
    <w:rsid w:val="00DE3B75"/>
    <w:rsid w:val="00DE637A"/>
    <w:rsid w:val="00DE72C5"/>
    <w:rsid w:val="00DE75D8"/>
    <w:rsid w:val="00DE7FB6"/>
    <w:rsid w:val="00DF0274"/>
    <w:rsid w:val="00DF1088"/>
    <w:rsid w:val="00DF120A"/>
    <w:rsid w:val="00DF2B03"/>
    <w:rsid w:val="00DF34D0"/>
    <w:rsid w:val="00DF355B"/>
    <w:rsid w:val="00DF39B2"/>
    <w:rsid w:val="00DF42E5"/>
    <w:rsid w:val="00DF5004"/>
    <w:rsid w:val="00DF6753"/>
    <w:rsid w:val="00DF7587"/>
    <w:rsid w:val="00DF7601"/>
    <w:rsid w:val="00DF7900"/>
    <w:rsid w:val="00E01ED4"/>
    <w:rsid w:val="00E0225C"/>
    <w:rsid w:val="00E04E8A"/>
    <w:rsid w:val="00E0712B"/>
    <w:rsid w:val="00E109B2"/>
    <w:rsid w:val="00E10F94"/>
    <w:rsid w:val="00E121C1"/>
    <w:rsid w:val="00E12499"/>
    <w:rsid w:val="00E154C6"/>
    <w:rsid w:val="00E1570F"/>
    <w:rsid w:val="00E16EE4"/>
    <w:rsid w:val="00E17B34"/>
    <w:rsid w:val="00E212B8"/>
    <w:rsid w:val="00E21574"/>
    <w:rsid w:val="00E21CFC"/>
    <w:rsid w:val="00E2269A"/>
    <w:rsid w:val="00E22D86"/>
    <w:rsid w:val="00E23484"/>
    <w:rsid w:val="00E23C6C"/>
    <w:rsid w:val="00E2401E"/>
    <w:rsid w:val="00E24116"/>
    <w:rsid w:val="00E24304"/>
    <w:rsid w:val="00E24630"/>
    <w:rsid w:val="00E253E2"/>
    <w:rsid w:val="00E27C6A"/>
    <w:rsid w:val="00E3123B"/>
    <w:rsid w:val="00E31FDB"/>
    <w:rsid w:val="00E32027"/>
    <w:rsid w:val="00E3254A"/>
    <w:rsid w:val="00E345B7"/>
    <w:rsid w:val="00E34627"/>
    <w:rsid w:val="00E348DB"/>
    <w:rsid w:val="00E37AFE"/>
    <w:rsid w:val="00E40019"/>
    <w:rsid w:val="00E4084D"/>
    <w:rsid w:val="00E42EBB"/>
    <w:rsid w:val="00E44281"/>
    <w:rsid w:val="00E45221"/>
    <w:rsid w:val="00E45513"/>
    <w:rsid w:val="00E47758"/>
    <w:rsid w:val="00E53548"/>
    <w:rsid w:val="00E5387A"/>
    <w:rsid w:val="00E53EF2"/>
    <w:rsid w:val="00E5406C"/>
    <w:rsid w:val="00E546D0"/>
    <w:rsid w:val="00E54B70"/>
    <w:rsid w:val="00E54C82"/>
    <w:rsid w:val="00E556E6"/>
    <w:rsid w:val="00E55D61"/>
    <w:rsid w:val="00E62EAB"/>
    <w:rsid w:val="00E64DE3"/>
    <w:rsid w:val="00E65034"/>
    <w:rsid w:val="00E65A28"/>
    <w:rsid w:val="00E66046"/>
    <w:rsid w:val="00E66963"/>
    <w:rsid w:val="00E67D4A"/>
    <w:rsid w:val="00E7016C"/>
    <w:rsid w:val="00E711F4"/>
    <w:rsid w:val="00E7215E"/>
    <w:rsid w:val="00E72545"/>
    <w:rsid w:val="00E735A6"/>
    <w:rsid w:val="00E73825"/>
    <w:rsid w:val="00E753B4"/>
    <w:rsid w:val="00E75DB5"/>
    <w:rsid w:val="00E760CB"/>
    <w:rsid w:val="00E80D05"/>
    <w:rsid w:val="00E810C3"/>
    <w:rsid w:val="00E81F29"/>
    <w:rsid w:val="00E82C21"/>
    <w:rsid w:val="00E84216"/>
    <w:rsid w:val="00E8444C"/>
    <w:rsid w:val="00E845FE"/>
    <w:rsid w:val="00E84D36"/>
    <w:rsid w:val="00E852A9"/>
    <w:rsid w:val="00E85507"/>
    <w:rsid w:val="00E85659"/>
    <w:rsid w:val="00E8695B"/>
    <w:rsid w:val="00E86FB3"/>
    <w:rsid w:val="00E91E19"/>
    <w:rsid w:val="00E93683"/>
    <w:rsid w:val="00E93B8F"/>
    <w:rsid w:val="00E95BB7"/>
    <w:rsid w:val="00E9641F"/>
    <w:rsid w:val="00E9699D"/>
    <w:rsid w:val="00EA2222"/>
    <w:rsid w:val="00EA30D0"/>
    <w:rsid w:val="00EA35EB"/>
    <w:rsid w:val="00EA3E57"/>
    <w:rsid w:val="00EA4110"/>
    <w:rsid w:val="00EA4E17"/>
    <w:rsid w:val="00EA65D3"/>
    <w:rsid w:val="00EA69AE"/>
    <w:rsid w:val="00EA6AE8"/>
    <w:rsid w:val="00EA6E8B"/>
    <w:rsid w:val="00EA7107"/>
    <w:rsid w:val="00EB5B0D"/>
    <w:rsid w:val="00EB687F"/>
    <w:rsid w:val="00EC0D14"/>
    <w:rsid w:val="00EC2EFE"/>
    <w:rsid w:val="00EC4A9D"/>
    <w:rsid w:val="00EC691F"/>
    <w:rsid w:val="00EC7FD2"/>
    <w:rsid w:val="00ED1082"/>
    <w:rsid w:val="00ED1E69"/>
    <w:rsid w:val="00ED43E6"/>
    <w:rsid w:val="00ED4467"/>
    <w:rsid w:val="00ED6BB6"/>
    <w:rsid w:val="00EE0F2F"/>
    <w:rsid w:val="00EE1683"/>
    <w:rsid w:val="00EE286D"/>
    <w:rsid w:val="00EE29B3"/>
    <w:rsid w:val="00EE36A1"/>
    <w:rsid w:val="00EE3E7A"/>
    <w:rsid w:val="00EE46C8"/>
    <w:rsid w:val="00EE4C6C"/>
    <w:rsid w:val="00EE53EE"/>
    <w:rsid w:val="00EE5DE8"/>
    <w:rsid w:val="00EE649E"/>
    <w:rsid w:val="00EE6759"/>
    <w:rsid w:val="00EE694E"/>
    <w:rsid w:val="00EE6D63"/>
    <w:rsid w:val="00EE745E"/>
    <w:rsid w:val="00EE771C"/>
    <w:rsid w:val="00EF0E67"/>
    <w:rsid w:val="00EF1634"/>
    <w:rsid w:val="00EF2A3D"/>
    <w:rsid w:val="00EF3148"/>
    <w:rsid w:val="00EF5801"/>
    <w:rsid w:val="00EF647A"/>
    <w:rsid w:val="00F00516"/>
    <w:rsid w:val="00F0074A"/>
    <w:rsid w:val="00F01A10"/>
    <w:rsid w:val="00F049E2"/>
    <w:rsid w:val="00F04BAB"/>
    <w:rsid w:val="00F06694"/>
    <w:rsid w:val="00F07300"/>
    <w:rsid w:val="00F10170"/>
    <w:rsid w:val="00F10BD2"/>
    <w:rsid w:val="00F11124"/>
    <w:rsid w:val="00F11BA3"/>
    <w:rsid w:val="00F12967"/>
    <w:rsid w:val="00F14A4E"/>
    <w:rsid w:val="00F14AC6"/>
    <w:rsid w:val="00F151AE"/>
    <w:rsid w:val="00F16E5D"/>
    <w:rsid w:val="00F1702D"/>
    <w:rsid w:val="00F17977"/>
    <w:rsid w:val="00F179DA"/>
    <w:rsid w:val="00F2084C"/>
    <w:rsid w:val="00F215E7"/>
    <w:rsid w:val="00F2190C"/>
    <w:rsid w:val="00F23114"/>
    <w:rsid w:val="00F231F5"/>
    <w:rsid w:val="00F235FA"/>
    <w:rsid w:val="00F2370B"/>
    <w:rsid w:val="00F257B7"/>
    <w:rsid w:val="00F2595F"/>
    <w:rsid w:val="00F2613B"/>
    <w:rsid w:val="00F2709B"/>
    <w:rsid w:val="00F31C4D"/>
    <w:rsid w:val="00F321C4"/>
    <w:rsid w:val="00F325BF"/>
    <w:rsid w:val="00F34603"/>
    <w:rsid w:val="00F35360"/>
    <w:rsid w:val="00F35997"/>
    <w:rsid w:val="00F362DA"/>
    <w:rsid w:val="00F373E4"/>
    <w:rsid w:val="00F377D9"/>
    <w:rsid w:val="00F41638"/>
    <w:rsid w:val="00F42A8B"/>
    <w:rsid w:val="00F44555"/>
    <w:rsid w:val="00F44F8C"/>
    <w:rsid w:val="00F45103"/>
    <w:rsid w:val="00F47081"/>
    <w:rsid w:val="00F470A9"/>
    <w:rsid w:val="00F50D20"/>
    <w:rsid w:val="00F51BD2"/>
    <w:rsid w:val="00F51DED"/>
    <w:rsid w:val="00F552BF"/>
    <w:rsid w:val="00F55324"/>
    <w:rsid w:val="00F553C1"/>
    <w:rsid w:val="00F55690"/>
    <w:rsid w:val="00F568A4"/>
    <w:rsid w:val="00F60C3B"/>
    <w:rsid w:val="00F6179E"/>
    <w:rsid w:val="00F6196A"/>
    <w:rsid w:val="00F620EC"/>
    <w:rsid w:val="00F626D2"/>
    <w:rsid w:val="00F62870"/>
    <w:rsid w:val="00F6384A"/>
    <w:rsid w:val="00F6546C"/>
    <w:rsid w:val="00F6554E"/>
    <w:rsid w:val="00F67139"/>
    <w:rsid w:val="00F67492"/>
    <w:rsid w:val="00F677F0"/>
    <w:rsid w:val="00F67DD6"/>
    <w:rsid w:val="00F7086B"/>
    <w:rsid w:val="00F7096F"/>
    <w:rsid w:val="00F71985"/>
    <w:rsid w:val="00F74137"/>
    <w:rsid w:val="00F746E3"/>
    <w:rsid w:val="00F74856"/>
    <w:rsid w:val="00F755DE"/>
    <w:rsid w:val="00F807FB"/>
    <w:rsid w:val="00F80D52"/>
    <w:rsid w:val="00F81906"/>
    <w:rsid w:val="00F82569"/>
    <w:rsid w:val="00F836F3"/>
    <w:rsid w:val="00F84767"/>
    <w:rsid w:val="00F84EA5"/>
    <w:rsid w:val="00F85283"/>
    <w:rsid w:val="00F85557"/>
    <w:rsid w:val="00F875CB"/>
    <w:rsid w:val="00F87A9D"/>
    <w:rsid w:val="00F9139D"/>
    <w:rsid w:val="00F93BA1"/>
    <w:rsid w:val="00F94854"/>
    <w:rsid w:val="00F958FF"/>
    <w:rsid w:val="00F96262"/>
    <w:rsid w:val="00F96409"/>
    <w:rsid w:val="00F97030"/>
    <w:rsid w:val="00F9767C"/>
    <w:rsid w:val="00FA1D09"/>
    <w:rsid w:val="00FA3B99"/>
    <w:rsid w:val="00FA43E1"/>
    <w:rsid w:val="00FA63E8"/>
    <w:rsid w:val="00FA7EAC"/>
    <w:rsid w:val="00FB0283"/>
    <w:rsid w:val="00FB0919"/>
    <w:rsid w:val="00FB10B9"/>
    <w:rsid w:val="00FB1775"/>
    <w:rsid w:val="00FB3320"/>
    <w:rsid w:val="00FB3C9D"/>
    <w:rsid w:val="00FC1CCA"/>
    <w:rsid w:val="00FC22C7"/>
    <w:rsid w:val="00FC23BD"/>
    <w:rsid w:val="00FC2A02"/>
    <w:rsid w:val="00FC2BF6"/>
    <w:rsid w:val="00FC2EB0"/>
    <w:rsid w:val="00FC3ACB"/>
    <w:rsid w:val="00FC4CE6"/>
    <w:rsid w:val="00FC4EF9"/>
    <w:rsid w:val="00FC6B70"/>
    <w:rsid w:val="00FC6D4B"/>
    <w:rsid w:val="00FD0751"/>
    <w:rsid w:val="00FD08FE"/>
    <w:rsid w:val="00FD0960"/>
    <w:rsid w:val="00FD1051"/>
    <w:rsid w:val="00FD1263"/>
    <w:rsid w:val="00FD152A"/>
    <w:rsid w:val="00FD1909"/>
    <w:rsid w:val="00FD27C0"/>
    <w:rsid w:val="00FD2FA5"/>
    <w:rsid w:val="00FD3AE7"/>
    <w:rsid w:val="00FD419B"/>
    <w:rsid w:val="00FD684D"/>
    <w:rsid w:val="00FD779E"/>
    <w:rsid w:val="00FE001C"/>
    <w:rsid w:val="00FE08EA"/>
    <w:rsid w:val="00FE2E91"/>
    <w:rsid w:val="00FE37A4"/>
    <w:rsid w:val="00FE4E8A"/>
    <w:rsid w:val="00FE4F24"/>
    <w:rsid w:val="00FE71FD"/>
    <w:rsid w:val="00FE72B3"/>
    <w:rsid w:val="00FE781D"/>
    <w:rsid w:val="00FF0421"/>
    <w:rsid w:val="00FF0876"/>
    <w:rsid w:val="00FF104D"/>
    <w:rsid w:val="00FF18A8"/>
    <w:rsid w:val="00FF3D75"/>
    <w:rsid w:val="00FF4421"/>
    <w:rsid w:val="00FF522B"/>
    <w:rsid w:val="00FF6519"/>
    <w:rsid w:val="00FF6F8A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B47FDC"/>
  <w14:defaultImageDpi w14:val="32767"/>
  <w15:docId w15:val="{176D9B40-F25A-DC47-B48D-F9AD7F00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BD2"/>
    <w:pPr>
      <w:spacing w:line="480" w:lineRule="auto"/>
      <w:jc w:val="both"/>
    </w:pPr>
    <w:rPr>
      <w:rFonts w:asciiTheme="majorHAnsi" w:hAnsiTheme="majorHAns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B88"/>
    <w:pPr>
      <w:keepNext/>
      <w:keepLines/>
      <w:spacing w:before="240"/>
      <w:outlineLvl w:val="0"/>
    </w:pPr>
    <w:rPr>
      <w:rFonts w:eastAsiaTheme="majorEastAsia" w:cs="Times New Roman (Headings CS)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0DF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4B2A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D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DAB"/>
  </w:style>
  <w:style w:type="paragraph" w:styleId="Footer">
    <w:name w:val="footer"/>
    <w:basedOn w:val="Normal"/>
    <w:link w:val="FooterChar"/>
    <w:uiPriority w:val="99"/>
    <w:unhideWhenUsed/>
    <w:rsid w:val="00975D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DAB"/>
  </w:style>
  <w:style w:type="paragraph" w:customStyle="1" w:styleId="NoSpacing1">
    <w:name w:val="No Spacing1"/>
    <w:uiPriority w:val="99"/>
    <w:qFormat/>
    <w:rsid w:val="009008A5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9008A5"/>
    <w:pPr>
      <w:spacing w:after="200" w:line="276" w:lineRule="auto"/>
      <w:ind w:left="720"/>
      <w:contextualSpacing/>
    </w:pPr>
    <w:rPr>
      <w:rFonts w:ascii="Calibri" w:eastAsia="Calibri" w:hAnsi="Calibri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83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167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1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1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1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167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8A52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DE7F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E7FB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86A91"/>
  </w:style>
  <w:style w:type="table" w:styleId="TableGrid">
    <w:name w:val="Table Grid"/>
    <w:basedOn w:val="TableNormal"/>
    <w:uiPriority w:val="39"/>
    <w:rsid w:val="0058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uiPriority w:val="46"/>
    <w:rsid w:val="005802C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671F8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82946"/>
  </w:style>
  <w:style w:type="paragraph" w:styleId="Caption">
    <w:name w:val="caption"/>
    <w:basedOn w:val="Normal"/>
    <w:next w:val="Normal"/>
    <w:uiPriority w:val="35"/>
    <w:unhideWhenUsed/>
    <w:qFormat/>
    <w:rsid w:val="00E91E1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45A5"/>
    <w:rPr>
      <w:rFonts w:asciiTheme="majorHAnsi" w:eastAsiaTheme="majorEastAsia" w:hAnsiTheme="majorHAnsi" w:cs="Times New Roman (Headings CS)"/>
      <w:b/>
      <w:caps/>
      <w:color w:val="000000" w:themeColor="text1"/>
      <w:sz w:val="2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56BD2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BD2"/>
    <w:rPr>
      <w:rFonts w:asciiTheme="majorHAnsi" w:eastAsiaTheme="majorEastAsia" w:hAnsiTheme="majorHAnsi" w:cstheme="majorBidi"/>
      <w:b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C40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6B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07E5"/>
    <w:rPr>
      <w:color w:val="954F72" w:themeColor="followedHyperlink"/>
      <w:u w:val="single"/>
    </w:rPr>
  </w:style>
  <w:style w:type="paragraph" w:customStyle="1" w:styleId="Table1">
    <w:name w:val="Table1"/>
    <w:basedOn w:val="Normal"/>
    <w:rsid w:val="002A2725"/>
    <w:pPr>
      <w:spacing w:line="276" w:lineRule="auto"/>
      <w:ind w:left="720"/>
    </w:pPr>
    <w:rPr>
      <w:rFonts w:cstheme="majorHAnsi"/>
      <w:b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04769"/>
  </w:style>
  <w:style w:type="paragraph" w:styleId="NoSpacing">
    <w:name w:val="No Spacing"/>
    <w:uiPriority w:val="1"/>
    <w:qFormat/>
    <w:rsid w:val="0054238D"/>
    <w:pPr>
      <w:jc w:val="both"/>
    </w:pPr>
    <w:rPr>
      <w:rFonts w:asciiTheme="majorHAnsi" w:hAnsiTheme="majorHAnsi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792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20B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0B8"/>
    <w:rPr>
      <w:rFonts w:asciiTheme="majorHAnsi" w:hAnsiTheme="maj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20B8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68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68F2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24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7089"/>
  </w:style>
  <w:style w:type="character" w:customStyle="1" w:styleId="Heading3Char">
    <w:name w:val="Heading 3 Char"/>
    <w:basedOn w:val="DefaultParagraphFont"/>
    <w:link w:val="Heading3"/>
    <w:uiPriority w:val="9"/>
    <w:rsid w:val="00CC4B2A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2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29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86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5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8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5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94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2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6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2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1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7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7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0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55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8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6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0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9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1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7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2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4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45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6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3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8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0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3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2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3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1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7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2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9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6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32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3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8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8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2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8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8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6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2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66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8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040F06FDF444A8A541CB5C2B65975" ma:contentTypeVersion="9" ma:contentTypeDescription="Create a new document." ma:contentTypeScope="" ma:versionID="d000378edc34df67c47774be332781e3">
  <xsd:schema xmlns:xsd="http://www.w3.org/2001/XMLSchema" xmlns:xs="http://www.w3.org/2001/XMLSchema" xmlns:p="http://schemas.microsoft.com/office/2006/metadata/properties" xmlns:ns3="a9099bd5-fb2a-426e-82b6-e885ba573e41" targetNamespace="http://schemas.microsoft.com/office/2006/metadata/properties" ma:root="true" ma:fieldsID="02295490b3560b4790fce1001791e48b" ns3:_="">
    <xsd:import namespace="a9099bd5-fb2a-426e-82b6-e885ba573e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99bd5-fb2a-426e-82b6-e885ba573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AF897D-0E9B-4902-B24E-C01D6CB4D8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D8ABF7-4ED8-49A9-B347-BCF3CF2754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C6227A-35C8-4D3A-99AA-1B708C017C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99bd5-fb2a-426e-82b6-e885ba573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B69886-8380-459F-95FB-4C5B4ECFCC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vimed 2 Trial Write Up</vt:lpstr>
    </vt:vector>
  </TitlesOfParts>
  <Manager/>
  <Company/>
  <LinksUpToDate>false</LinksUpToDate>
  <CharactersWithSpaces>13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vimed 2 Trial Write Up</dc:title>
  <dc:subject>Navimed 2</dc:subject>
  <dc:creator>Richard Gordon-Williams</dc:creator>
  <cp:keywords/>
  <dc:description/>
  <cp:lastModifiedBy>Richard Gordon-Williams</cp:lastModifiedBy>
  <cp:revision>4</cp:revision>
  <cp:lastPrinted>2021-01-15T13:31:00Z</cp:lastPrinted>
  <dcterms:created xsi:type="dcterms:W3CDTF">2021-02-24T11:14:00Z</dcterms:created>
  <dcterms:modified xsi:type="dcterms:W3CDTF">2021-02-24T12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"/&gt;&lt;format class="21"/&gt;&lt;count citations="52" publications="61"/&gt;&lt;/info&gt;PAPERS2_INFO_END</vt:lpwstr>
  </property>
  <property fmtid="{D5CDD505-2E9C-101B-9397-08002B2CF9AE}" pid="3" name="ContentTypeId">
    <vt:lpwstr>0x010100044040F06FDF444A8A541CB5C2B65975</vt:lpwstr>
  </property>
</Properties>
</file>